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8F231" w14:textId="0BFD8974" w:rsidR="009C7D0B" w:rsidRPr="002404D4" w:rsidRDefault="009C7D0B">
      <w:pPr>
        <w:rPr>
          <w:rFonts w:ascii="Times New Roman" w:hAnsi="Times New Roman" w:cs="Times New Roman"/>
        </w:rPr>
      </w:pPr>
      <w:r w:rsidRPr="002404D4">
        <w:rPr>
          <w:rFonts w:ascii="Times New Roman" w:hAnsi="Times New Roman" w:cs="Times New Roman"/>
        </w:rPr>
        <w:t>Supplementary Table 1 Baseline characteristics of patients between the term delivery and</w:t>
      </w:r>
      <w:r w:rsidR="00AE76F8" w:rsidRPr="002404D4">
        <w:rPr>
          <w:rFonts w:ascii="Times New Roman" w:hAnsi="Times New Roman" w:cs="Times New Roman"/>
        </w:rPr>
        <w:t xml:space="preserve"> </w:t>
      </w:r>
      <w:r w:rsidRPr="002404D4">
        <w:rPr>
          <w:rFonts w:ascii="Times New Roman" w:hAnsi="Times New Roman" w:cs="Times New Roman"/>
        </w:rPr>
        <w:t>preterm delivery group in the training cohort</w:t>
      </w:r>
    </w:p>
    <w:tbl>
      <w:tblPr>
        <w:tblW w:w="95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3"/>
        <w:gridCol w:w="1985"/>
        <w:gridCol w:w="1984"/>
        <w:gridCol w:w="912"/>
      </w:tblGrid>
      <w:tr w:rsidR="002404D4" w:rsidRPr="002404D4" w14:paraId="6515E59B" w14:textId="77777777" w:rsidTr="003C2285">
        <w:trPr>
          <w:trHeight w:val="53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6504EC5D" w14:textId="77777777" w:rsidR="009C7D0B" w:rsidRPr="002404D4" w:rsidRDefault="009C7D0B" w:rsidP="00220A1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Variabl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8ECA852" w14:textId="44E6D4F7" w:rsidR="009C7D0B" w:rsidRPr="002404D4" w:rsidRDefault="009C7D0B" w:rsidP="00CF7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0" w:name="RANGE!B1"/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Term delivery</w:t>
            </w:r>
            <w:r w:rsidR="004025D7"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group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>(n=319)</w:t>
            </w:r>
            <w:bookmarkEnd w:id="0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A0200EA" w14:textId="5C9C853F" w:rsidR="009C7D0B" w:rsidRPr="002404D4" w:rsidRDefault="004025D7" w:rsidP="00CF7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  <w:r w:rsidR="009C7D0B"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TB</w:t>
            </w:r>
            <w:proofErr w:type="spellEnd"/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group</w:t>
            </w:r>
            <w:r w:rsidR="009C7D0B"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>(n=73)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39EA1AE0" w14:textId="77777777" w:rsidR="009C7D0B" w:rsidRPr="002404D4" w:rsidRDefault="009C7D0B" w:rsidP="00CF7C6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value</w:t>
            </w:r>
          </w:p>
        </w:tc>
      </w:tr>
      <w:tr w:rsidR="002404D4" w:rsidRPr="002404D4" w14:paraId="002D6A73" w14:textId="77777777" w:rsidTr="003C2285">
        <w:trPr>
          <w:trHeight w:val="274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14164A2C" w14:textId="77777777" w:rsidR="009C7D0B" w:rsidRPr="002404D4" w:rsidRDefault="009C7D0B" w:rsidP="007E38B4">
            <w:pPr>
              <w:widowControl/>
              <w:adjustRightInd w:val="0"/>
              <w:snapToGrid w:val="0"/>
              <w:contextualSpacing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atient characteristics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6282BD0" w14:textId="77777777" w:rsidR="009C7D0B" w:rsidRPr="002404D4" w:rsidRDefault="009C7D0B" w:rsidP="00CF7C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E259C62" w14:textId="77777777" w:rsidR="009C7D0B" w:rsidRPr="002404D4" w:rsidRDefault="009C7D0B" w:rsidP="00CF7C6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43ED42EE" w14:textId="77777777" w:rsidR="009C7D0B" w:rsidRPr="002404D4" w:rsidRDefault="009C7D0B" w:rsidP="00CF7C6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404D4" w:rsidRPr="002404D4" w14:paraId="18849718" w14:textId="77777777" w:rsidTr="003C2285">
        <w:trPr>
          <w:trHeight w:val="274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695963EA" w14:textId="77777777" w:rsidR="009C7D0B" w:rsidRPr="002404D4" w:rsidRDefault="009C7D0B" w:rsidP="00FD64D0">
            <w:pPr>
              <w:widowControl/>
              <w:adjustRightInd w:val="0"/>
              <w:snapToGrid w:val="0"/>
              <w:ind w:leftChars="100" w:left="210"/>
              <w:contextualSpacing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Maternal age, years, </w:t>
            </w:r>
            <w:proofErr w:type="spellStart"/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mean±SD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55AF34F" w14:textId="77777777" w:rsidR="009C7D0B" w:rsidRPr="002404D4" w:rsidRDefault="009C7D0B" w:rsidP="00CF7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33.07±8.4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D34E3C2" w14:textId="0E0FA315" w:rsidR="009C7D0B" w:rsidRPr="002404D4" w:rsidRDefault="009C7D0B" w:rsidP="00CF7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  <w:r w:rsidR="00386BDF"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 w:rsidR="00386BDF"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90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±</w:t>
            </w:r>
            <w:r w:rsidR="00386BDF"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8.42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61125CF2" w14:textId="5BDE3845" w:rsidR="009C7D0B" w:rsidRPr="002404D4" w:rsidRDefault="00386BDF" w:rsidP="00CF7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&lt;</w:t>
            </w:r>
            <w:r w:rsidR="009C7D0B"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0.0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="009C7D0B"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="007A39E4"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</w:tr>
      <w:tr w:rsidR="002404D4" w:rsidRPr="002404D4" w14:paraId="5E81BE06" w14:textId="77777777" w:rsidTr="003C2285">
        <w:trPr>
          <w:trHeight w:val="324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31A52BC4" w14:textId="77777777" w:rsidR="009C7D0B" w:rsidRPr="002404D4" w:rsidRDefault="009C7D0B" w:rsidP="00FD64D0">
            <w:pPr>
              <w:widowControl/>
              <w:adjustRightInd w:val="0"/>
              <w:snapToGrid w:val="0"/>
              <w:ind w:leftChars="100" w:left="210"/>
              <w:contextualSpacing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BMI before pregnancy, kg/m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2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, </w:t>
            </w:r>
            <w:proofErr w:type="spellStart"/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mean±SD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88CD2F3" w14:textId="77777777" w:rsidR="009C7D0B" w:rsidRPr="002404D4" w:rsidRDefault="009C7D0B" w:rsidP="00CF7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25.28±5.8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D857876" w14:textId="77777777" w:rsidR="009C7D0B" w:rsidRPr="002404D4" w:rsidRDefault="009C7D0B" w:rsidP="00CF7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24.73±5.58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446B2BF2" w14:textId="4D952AC8" w:rsidR="009C7D0B" w:rsidRPr="002404D4" w:rsidRDefault="009C7D0B" w:rsidP="00CF7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0.464</w:t>
            </w:r>
            <w:r w:rsidR="007A39E4"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</w:tr>
      <w:tr w:rsidR="002404D4" w:rsidRPr="002404D4" w14:paraId="3D0DE117" w14:textId="77777777" w:rsidTr="003C2285">
        <w:trPr>
          <w:trHeight w:val="274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3263E796" w14:textId="380EB3BD" w:rsidR="009C7D0B" w:rsidRPr="002404D4" w:rsidRDefault="009C7D0B" w:rsidP="00FD64D0">
            <w:pPr>
              <w:widowControl/>
              <w:adjustRightInd w:val="0"/>
              <w:snapToGrid w:val="0"/>
              <w:ind w:leftChars="100" w:left="210"/>
              <w:contextualSpacing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Cervical length, mm, median (IQR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DB8458D" w14:textId="35932A73" w:rsidR="009C7D0B" w:rsidRPr="002404D4" w:rsidRDefault="009C7D0B" w:rsidP="00CF7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="00231429"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 w:rsidR="00231429"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20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12.65, 21.2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15106D1" w14:textId="2C45D509" w:rsidR="009C7D0B" w:rsidRPr="002404D4" w:rsidRDefault="009C7D0B" w:rsidP="00CF7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="00231429"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.1</w:t>
            </w:r>
            <w:r w:rsidR="00231429"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11.</w:t>
            </w:r>
            <w:r w:rsidR="00231429"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15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, 1</w:t>
            </w:r>
            <w:r w:rsidR="00231429"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.2</w:t>
            </w:r>
            <w:r w:rsidR="00231429"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7C7F5C89" w14:textId="3FA9F88F" w:rsidR="009C7D0B" w:rsidRPr="002404D4" w:rsidRDefault="00231429" w:rsidP="00CF7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  <w:r w:rsidRPr="002404D4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</w:rPr>
              <w:t>$</w:t>
            </w:r>
          </w:p>
        </w:tc>
      </w:tr>
      <w:tr w:rsidR="002404D4" w:rsidRPr="002404D4" w14:paraId="33AD1407" w14:textId="77777777" w:rsidTr="003C2285">
        <w:trPr>
          <w:trHeight w:val="274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25AC1064" w14:textId="3BB208F7" w:rsidR="009C7D0B" w:rsidRPr="002404D4" w:rsidRDefault="009C7D0B" w:rsidP="00FD64D0">
            <w:pPr>
              <w:widowControl/>
              <w:adjustRightInd w:val="0"/>
              <w:snapToGrid w:val="0"/>
              <w:ind w:leftChars="100" w:left="210"/>
              <w:contextualSpacing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Parity, n</w:t>
            </w:r>
            <w:r w:rsidR="00DA5B9D"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(%)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4FD9AED" w14:textId="77777777" w:rsidR="009C7D0B" w:rsidRPr="002404D4" w:rsidRDefault="009C7D0B" w:rsidP="00CF7C69">
            <w:pPr>
              <w:widowControl/>
              <w:ind w:firstLineChars="400" w:firstLine="8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02D64B2" w14:textId="77777777" w:rsidR="009C7D0B" w:rsidRPr="002404D4" w:rsidRDefault="009C7D0B" w:rsidP="00CF7C6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087CB80A" w14:textId="137603CB" w:rsidR="009C7D0B" w:rsidRPr="002404D4" w:rsidRDefault="009C7D0B" w:rsidP="00CF7C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0.0</w:t>
            </w:r>
            <w:r w:rsidR="006837AC"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47</w:t>
            </w:r>
            <w:r w:rsidR="00E042AB" w:rsidRPr="002404D4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#</w:t>
            </w:r>
          </w:p>
        </w:tc>
      </w:tr>
      <w:tr w:rsidR="002404D4" w:rsidRPr="002404D4" w14:paraId="1948E7CC" w14:textId="77777777" w:rsidTr="003C2285">
        <w:trPr>
          <w:trHeight w:val="274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11E61375" w14:textId="54F19129" w:rsidR="00A10875" w:rsidRPr="002404D4" w:rsidRDefault="00A10875" w:rsidP="00A10875">
            <w:pPr>
              <w:widowControl/>
              <w:adjustRightInd w:val="0"/>
              <w:snapToGrid w:val="0"/>
              <w:ind w:leftChars="400" w:left="840"/>
              <w:contextualSpacing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2852AD9" w14:textId="09440F2B" w:rsidR="00A10875" w:rsidRPr="002404D4" w:rsidRDefault="00AC5FBA" w:rsidP="00A108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208</w:t>
            </w:r>
            <w:r w:rsidR="00A10875"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65</w:t>
            </w:r>
            <w:r w:rsidR="00A10875"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.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9C99B48" w14:textId="5796797F" w:rsidR="00A10875" w:rsidRPr="002404D4" w:rsidRDefault="00A10875" w:rsidP="00A108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="00AC5FBA"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</w:t>
            </w:r>
            <w:r w:rsidR="00AC5FBA"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78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 w:rsidR="00AC5FBA"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1656C178" w14:textId="77777777" w:rsidR="00A10875" w:rsidRPr="002404D4" w:rsidRDefault="00A10875" w:rsidP="00A108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2404D4" w:rsidRPr="002404D4" w14:paraId="25AC8CCC" w14:textId="77777777" w:rsidTr="003C2285">
        <w:trPr>
          <w:trHeight w:val="274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1CF1305D" w14:textId="3D4A4822" w:rsidR="00A10875" w:rsidRPr="002404D4" w:rsidRDefault="00A10875" w:rsidP="00A10875">
            <w:pPr>
              <w:widowControl/>
              <w:adjustRightInd w:val="0"/>
              <w:snapToGrid w:val="0"/>
              <w:ind w:leftChars="400" w:left="840"/>
              <w:contextualSpacing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≥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BD91C8D" w14:textId="0285F3CE" w:rsidR="00A10875" w:rsidRPr="002404D4" w:rsidRDefault="00A10875" w:rsidP="00A108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="00340C2F"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11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</w:t>
            </w:r>
            <w:r w:rsidR="00340C2F"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  <w:r w:rsidR="00143CB8"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 w:rsidR="00340C2F"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32932FB" w14:textId="54BACE05" w:rsidR="00A10875" w:rsidRPr="002404D4" w:rsidRDefault="00C15D7F" w:rsidP="00A108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16</w:t>
            </w:r>
            <w:r w:rsidR="00A10875"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21</w:t>
            </w:r>
            <w:r w:rsidR="00A10875"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  <w:r w:rsidR="00A10875"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5E956E12" w14:textId="77777777" w:rsidR="00A10875" w:rsidRPr="002404D4" w:rsidRDefault="00A10875" w:rsidP="00A108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2404D4" w:rsidRPr="002404D4" w14:paraId="6F267F14" w14:textId="77777777" w:rsidTr="003C2285">
        <w:trPr>
          <w:trHeight w:val="274"/>
        </w:trPr>
        <w:tc>
          <w:tcPr>
            <w:tcW w:w="4673" w:type="dxa"/>
            <w:shd w:val="clear" w:color="auto" w:fill="auto"/>
            <w:vAlign w:val="center"/>
            <w:hideMark/>
          </w:tcPr>
          <w:p w14:paraId="67A239EF" w14:textId="2712227E" w:rsidR="00A10875" w:rsidRPr="002404D4" w:rsidRDefault="00A10875" w:rsidP="00A10875">
            <w:pPr>
              <w:widowControl/>
              <w:adjustRightInd w:val="0"/>
              <w:snapToGrid w:val="0"/>
              <w:ind w:leftChars="100" w:left="210"/>
              <w:contextualSpacing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Uterine curettage, n (%)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5957F22" w14:textId="77777777" w:rsidR="00A10875" w:rsidRPr="002404D4" w:rsidRDefault="00A10875" w:rsidP="00A10875">
            <w:pPr>
              <w:widowControl/>
              <w:ind w:firstLineChars="400" w:firstLine="8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33B181C" w14:textId="77777777" w:rsidR="00A10875" w:rsidRPr="002404D4" w:rsidRDefault="00A10875" w:rsidP="00A108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6D18E56D" w14:textId="2B3C7585" w:rsidR="00A10875" w:rsidRPr="002404D4" w:rsidRDefault="00A10875" w:rsidP="00A1087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&lt;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0.001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#</w:t>
            </w:r>
          </w:p>
        </w:tc>
      </w:tr>
      <w:tr w:rsidR="002404D4" w:rsidRPr="002404D4" w14:paraId="1D82B1B5" w14:textId="77777777" w:rsidTr="003C2285">
        <w:trPr>
          <w:trHeight w:val="274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32E62577" w14:textId="77777777" w:rsidR="00A10875" w:rsidRPr="002404D4" w:rsidRDefault="00A10875" w:rsidP="00A10875">
            <w:pPr>
              <w:widowControl/>
              <w:adjustRightInd w:val="0"/>
              <w:snapToGrid w:val="0"/>
              <w:ind w:leftChars="400" w:left="840"/>
              <w:contextualSpacing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238222B" w14:textId="77777777" w:rsidR="00A10875" w:rsidRPr="002404D4" w:rsidRDefault="00A10875" w:rsidP="00A108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20 (6.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E83A096" w14:textId="77777777" w:rsidR="00A10875" w:rsidRPr="002404D4" w:rsidRDefault="00A10875" w:rsidP="00A108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20 (27.4)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1AB499F3" w14:textId="77777777" w:rsidR="00A10875" w:rsidRPr="002404D4" w:rsidRDefault="00A10875" w:rsidP="00A108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2404D4" w:rsidRPr="002404D4" w14:paraId="353784FE" w14:textId="77777777" w:rsidTr="003C2285">
        <w:trPr>
          <w:trHeight w:val="274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39E82999" w14:textId="77777777" w:rsidR="00A10875" w:rsidRPr="002404D4" w:rsidRDefault="00A10875" w:rsidP="00A10875">
            <w:pPr>
              <w:widowControl/>
              <w:adjustRightInd w:val="0"/>
              <w:snapToGrid w:val="0"/>
              <w:ind w:leftChars="400" w:left="840"/>
              <w:contextualSpacing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A9098F1" w14:textId="77777777" w:rsidR="00A10875" w:rsidRPr="002404D4" w:rsidRDefault="00A10875" w:rsidP="00A108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299 (93.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8481E88" w14:textId="77777777" w:rsidR="00A10875" w:rsidRPr="002404D4" w:rsidRDefault="00A10875" w:rsidP="00A108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53 (72.6)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41C81E19" w14:textId="77777777" w:rsidR="00A10875" w:rsidRPr="002404D4" w:rsidRDefault="00A10875" w:rsidP="00A108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2404D4" w:rsidRPr="002404D4" w14:paraId="556B788F" w14:textId="77777777" w:rsidTr="003C2285">
        <w:trPr>
          <w:trHeight w:val="274"/>
        </w:trPr>
        <w:tc>
          <w:tcPr>
            <w:tcW w:w="4673" w:type="dxa"/>
            <w:shd w:val="clear" w:color="auto" w:fill="auto"/>
            <w:noWrap/>
            <w:vAlign w:val="center"/>
          </w:tcPr>
          <w:p w14:paraId="0BBDC746" w14:textId="2787FAE0" w:rsidR="00A10875" w:rsidRPr="002404D4" w:rsidRDefault="00A10875" w:rsidP="00A10875">
            <w:pPr>
              <w:widowControl/>
              <w:adjustRightInd w:val="0"/>
              <w:snapToGrid w:val="0"/>
              <w:ind w:leftChars="100" w:left="210"/>
              <w:contextualSpacing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Alcohol drinking history, n (%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A927F65" w14:textId="77777777" w:rsidR="00A10875" w:rsidRPr="002404D4" w:rsidRDefault="00A10875" w:rsidP="00A108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12DEEF1" w14:textId="77777777" w:rsidR="00A10875" w:rsidRPr="002404D4" w:rsidRDefault="00A10875" w:rsidP="00A108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bottom"/>
          </w:tcPr>
          <w:p w14:paraId="4A3459F2" w14:textId="05BE30E4" w:rsidR="00A10875" w:rsidRPr="002404D4" w:rsidRDefault="007F2EE2" w:rsidP="00A108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="004D0E90"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536</w:t>
            </w:r>
            <w:r w:rsidR="00A74C1F" w:rsidRPr="002404D4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#</w:t>
            </w:r>
          </w:p>
        </w:tc>
      </w:tr>
      <w:tr w:rsidR="002404D4" w:rsidRPr="002404D4" w14:paraId="5999B7FA" w14:textId="77777777" w:rsidTr="003C2285">
        <w:trPr>
          <w:trHeight w:val="274"/>
        </w:trPr>
        <w:tc>
          <w:tcPr>
            <w:tcW w:w="4673" w:type="dxa"/>
            <w:shd w:val="clear" w:color="auto" w:fill="auto"/>
            <w:noWrap/>
            <w:vAlign w:val="center"/>
          </w:tcPr>
          <w:p w14:paraId="17E201A5" w14:textId="26B020D1" w:rsidR="00A10875" w:rsidRPr="002404D4" w:rsidRDefault="00A10875" w:rsidP="00A10875">
            <w:pPr>
              <w:widowControl/>
              <w:adjustRightInd w:val="0"/>
              <w:snapToGrid w:val="0"/>
              <w:ind w:leftChars="400" w:left="840"/>
              <w:contextualSpacing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465CBD8" w14:textId="6D32256E" w:rsidR="00A10875" w:rsidRPr="002404D4" w:rsidRDefault="004D0E90" w:rsidP="00A108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</w:t>
            </w:r>
            <w:r w:rsidR="007F2EE2"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</w:t>
            </w:r>
            <w:r w:rsidR="007F2EE2"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10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 w:rsidR="007F2EE2"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049F116" w14:textId="47A329C5" w:rsidR="00A10875" w:rsidRPr="002404D4" w:rsidRDefault="007F2EE2" w:rsidP="00A108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10</w:t>
            </w:r>
            <w:r w:rsidR="004D0E90"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13</w:t>
            </w:r>
            <w:r w:rsidR="004D0E90"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  <w:r w:rsidR="004D0E90"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14:paraId="0FB2CE1C" w14:textId="77777777" w:rsidR="00A10875" w:rsidRPr="002404D4" w:rsidRDefault="00A10875" w:rsidP="00A108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2404D4" w:rsidRPr="002404D4" w14:paraId="178DDA2E" w14:textId="77777777" w:rsidTr="003C2285">
        <w:trPr>
          <w:trHeight w:val="274"/>
        </w:trPr>
        <w:tc>
          <w:tcPr>
            <w:tcW w:w="4673" w:type="dxa"/>
            <w:shd w:val="clear" w:color="auto" w:fill="auto"/>
            <w:noWrap/>
            <w:vAlign w:val="center"/>
          </w:tcPr>
          <w:p w14:paraId="1AAFCCDB" w14:textId="4DE7C9AB" w:rsidR="00A10875" w:rsidRPr="002404D4" w:rsidRDefault="00A10875" w:rsidP="00A10875">
            <w:pPr>
              <w:widowControl/>
              <w:adjustRightInd w:val="0"/>
              <w:snapToGrid w:val="0"/>
              <w:ind w:leftChars="400" w:left="840"/>
              <w:contextualSpacing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5529BA3" w14:textId="297BD668" w:rsidR="00A10875" w:rsidRPr="002404D4" w:rsidRDefault="0043322C" w:rsidP="00A108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86 (89.7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D29B141" w14:textId="5F96F978" w:rsidR="00A10875" w:rsidRPr="002404D4" w:rsidRDefault="00E020AE" w:rsidP="00A108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3 (86.3)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14:paraId="3381D9D0" w14:textId="77777777" w:rsidR="00A10875" w:rsidRPr="002404D4" w:rsidRDefault="00A10875" w:rsidP="00A108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2404D4" w:rsidRPr="002404D4" w14:paraId="6E4B94E3" w14:textId="77777777" w:rsidTr="003C2285">
        <w:trPr>
          <w:trHeight w:val="274"/>
        </w:trPr>
        <w:tc>
          <w:tcPr>
            <w:tcW w:w="4673" w:type="dxa"/>
            <w:shd w:val="clear" w:color="auto" w:fill="auto"/>
            <w:noWrap/>
            <w:vAlign w:val="center"/>
          </w:tcPr>
          <w:p w14:paraId="25892FB2" w14:textId="3ACB62F5" w:rsidR="00A10875" w:rsidRPr="002404D4" w:rsidRDefault="00A10875" w:rsidP="00A10875">
            <w:pPr>
              <w:widowControl/>
              <w:adjustRightInd w:val="0"/>
              <w:snapToGrid w:val="0"/>
              <w:ind w:leftChars="100" w:left="210"/>
              <w:contextualSpacing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Smoking history, n (%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AF7886C" w14:textId="77777777" w:rsidR="00A10875" w:rsidRPr="002404D4" w:rsidRDefault="00A10875" w:rsidP="00A108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5395906" w14:textId="77777777" w:rsidR="00A10875" w:rsidRPr="002404D4" w:rsidRDefault="00A10875" w:rsidP="00A108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bottom"/>
          </w:tcPr>
          <w:p w14:paraId="24190117" w14:textId="3B086A84" w:rsidR="00A10875" w:rsidRPr="002404D4" w:rsidRDefault="00C063D5" w:rsidP="00A108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.511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#</w:t>
            </w:r>
          </w:p>
        </w:tc>
      </w:tr>
      <w:tr w:rsidR="002404D4" w:rsidRPr="002404D4" w14:paraId="03710AC6" w14:textId="77777777" w:rsidTr="003C2285">
        <w:trPr>
          <w:trHeight w:val="274"/>
        </w:trPr>
        <w:tc>
          <w:tcPr>
            <w:tcW w:w="4673" w:type="dxa"/>
            <w:shd w:val="clear" w:color="auto" w:fill="auto"/>
            <w:noWrap/>
            <w:vAlign w:val="center"/>
          </w:tcPr>
          <w:p w14:paraId="4F591EE9" w14:textId="27A033E9" w:rsidR="00A10875" w:rsidRPr="002404D4" w:rsidRDefault="00A10875" w:rsidP="00A10875">
            <w:pPr>
              <w:widowControl/>
              <w:adjustRightInd w:val="0"/>
              <w:snapToGrid w:val="0"/>
              <w:ind w:leftChars="400" w:left="840"/>
              <w:contextualSpacing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903AE75" w14:textId="566E42D3" w:rsidR="00A10875" w:rsidRPr="002404D4" w:rsidRDefault="00C063D5" w:rsidP="00A108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0.9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D4881DE" w14:textId="026C3F48" w:rsidR="00A10875" w:rsidRPr="002404D4" w:rsidRDefault="00C063D5" w:rsidP="00A108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2.7)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14:paraId="31AAE071" w14:textId="77777777" w:rsidR="00A10875" w:rsidRPr="002404D4" w:rsidRDefault="00A10875" w:rsidP="00A108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2404D4" w:rsidRPr="002404D4" w14:paraId="135DADF6" w14:textId="77777777" w:rsidTr="003C2285">
        <w:trPr>
          <w:trHeight w:val="274"/>
        </w:trPr>
        <w:tc>
          <w:tcPr>
            <w:tcW w:w="4673" w:type="dxa"/>
            <w:shd w:val="clear" w:color="auto" w:fill="auto"/>
            <w:noWrap/>
            <w:vAlign w:val="center"/>
          </w:tcPr>
          <w:p w14:paraId="40074DF1" w14:textId="47F4427E" w:rsidR="00A10875" w:rsidRPr="002404D4" w:rsidRDefault="00A10875" w:rsidP="00A10875">
            <w:pPr>
              <w:widowControl/>
              <w:adjustRightInd w:val="0"/>
              <w:snapToGrid w:val="0"/>
              <w:ind w:leftChars="400" w:left="840"/>
              <w:contextualSpacing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345F089" w14:textId="60DD3F24" w:rsidR="00A10875" w:rsidRPr="002404D4" w:rsidRDefault="00665416" w:rsidP="00A108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16 (99.1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D29BDBD" w14:textId="2ED48A9A" w:rsidR="00A10875" w:rsidRPr="002404D4" w:rsidRDefault="00665416" w:rsidP="00A108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7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1 (97.3)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14:paraId="2560F32C" w14:textId="77777777" w:rsidR="00A10875" w:rsidRPr="002404D4" w:rsidRDefault="00A10875" w:rsidP="00A108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2404D4" w:rsidRPr="002404D4" w14:paraId="22FD9A2F" w14:textId="77777777" w:rsidTr="003C2285">
        <w:trPr>
          <w:trHeight w:val="274"/>
        </w:trPr>
        <w:tc>
          <w:tcPr>
            <w:tcW w:w="4673" w:type="dxa"/>
            <w:shd w:val="clear" w:color="auto" w:fill="auto"/>
            <w:noWrap/>
            <w:vAlign w:val="center"/>
          </w:tcPr>
          <w:p w14:paraId="7FC4B02B" w14:textId="00A7B53E" w:rsidR="00A10875" w:rsidRPr="002404D4" w:rsidRDefault="00A10875" w:rsidP="00A10875">
            <w:pPr>
              <w:widowControl/>
              <w:adjustRightInd w:val="0"/>
              <w:snapToGrid w:val="0"/>
              <w:ind w:leftChars="100" w:left="210"/>
              <w:contextualSpacing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Family history of diabetes mellitus, n (%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7A753AA" w14:textId="77777777" w:rsidR="00A10875" w:rsidRPr="002404D4" w:rsidRDefault="00A10875" w:rsidP="00A108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94165EB" w14:textId="77777777" w:rsidR="00A10875" w:rsidRPr="002404D4" w:rsidRDefault="00A10875" w:rsidP="00A108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bottom"/>
          </w:tcPr>
          <w:p w14:paraId="4CEFB4F3" w14:textId="166708C6" w:rsidR="00A10875" w:rsidRPr="002404D4" w:rsidRDefault="00496DF0" w:rsidP="00A108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.853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#</w:t>
            </w:r>
          </w:p>
        </w:tc>
      </w:tr>
      <w:tr w:rsidR="002404D4" w:rsidRPr="002404D4" w14:paraId="7988CC2C" w14:textId="77777777" w:rsidTr="003C2285">
        <w:trPr>
          <w:trHeight w:val="274"/>
        </w:trPr>
        <w:tc>
          <w:tcPr>
            <w:tcW w:w="4673" w:type="dxa"/>
            <w:shd w:val="clear" w:color="auto" w:fill="auto"/>
            <w:noWrap/>
            <w:vAlign w:val="center"/>
          </w:tcPr>
          <w:p w14:paraId="1966581D" w14:textId="3CE0BA5B" w:rsidR="00A10875" w:rsidRPr="002404D4" w:rsidRDefault="00A10875" w:rsidP="00A10875">
            <w:pPr>
              <w:widowControl/>
              <w:adjustRightInd w:val="0"/>
              <w:snapToGrid w:val="0"/>
              <w:ind w:leftChars="400" w:left="840"/>
              <w:contextualSpacing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64F176C" w14:textId="081B1459" w:rsidR="00A10875" w:rsidRPr="002404D4" w:rsidRDefault="00496DF0" w:rsidP="00A108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0 (9.4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3423745" w14:textId="6AF5AF4C" w:rsidR="00A10875" w:rsidRPr="002404D4" w:rsidRDefault="00496DF0" w:rsidP="00A108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8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11.0)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14:paraId="3E4F0BE9" w14:textId="77777777" w:rsidR="00A10875" w:rsidRPr="002404D4" w:rsidRDefault="00A10875" w:rsidP="00A108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2404D4" w:rsidRPr="002404D4" w14:paraId="1DCE8A49" w14:textId="77777777" w:rsidTr="003C2285">
        <w:trPr>
          <w:trHeight w:val="274"/>
        </w:trPr>
        <w:tc>
          <w:tcPr>
            <w:tcW w:w="4673" w:type="dxa"/>
            <w:shd w:val="clear" w:color="auto" w:fill="auto"/>
            <w:noWrap/>
            <w:vAlign w:val="center"/>
          </w:tcPr>
          <w:p w14:paraId="4359B710" w14:textId="1459FCB2" w:rsidR="00A10875" w:rsidRPr="002404D4" w:rsidRDefault="00A10875" w:rsidP="00A10875">
            <w:pPr>
              <w:widowControl/>
              <w:adjustRightInd w:val="0"/>
              <w:snapToGrid w:val="0"/>
              <w:ind w:leftChars="400" w:left="840"/>
              <w:contextualSpacing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3D0BB2D" w14:textId="590012A9" w:rsidR="00A10875" w:rsidRPr="002404D4" w:rsidRDefault="004C27B9" w:rsidP="00A108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89 (90.6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9A9896F" w14:textId="455AFDF6" w:rsidR="00A10875" w:rsidRPr="002404D4" w:rsidRDefault="004C27B9" w:rsidP="00A108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5 (89.0)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14:paraId="580A4A3A" w14:textId="15477433" w:rsidR="00A10875" w:rsidRPr="002404D4" w:rsidRDefault="00A10875" w:rsidP="00A108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2404D4" w:rsidRPr="002404D4" w14:paraId="0CF1D882" w14:textId="77777777" w:rsidTr="003C2285">
        <w:trPr>
          <w:trHeight w:val="274"/>
        </w:trPr>
        <w:tc>
          <w:tcPr>
            <w:tcW w:w="4673" w:type="dxa"/>
            <w:shd w:val="clear" w:color="auto" w:fill="auto"/>
            <w:noWrap/>
            <w:vAlign w:val="center"/>
          </w:tcPr>
          <w:p w14:paraId="4CCE80DF" w14:textId="2A785CA1" w:rsidR="00C966B9" w:rsidRPr="002404D4" w:rsidRDefault="00C966B9" w:rsidP="00C966B9">
            <w:pPr>
              <w:widowControl/>
              <w:adjustRightInd w:val="0"/>
              <w:snapToGrid w:val="0"/>
              <w:ind w:leftChars="100" w:left="210"/>
              <w:contextualSpacing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History of hypertension, n (%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932C0A8" w14:textId="7A360D66" w:rsidR="00C966B9" w:rsidRPr="002404D4" w:rsidRDefault="00C966B9" w:rsidP="00C966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B15B81D" w14:textId="7141891D" w:rsidR="00C966B9" w:rsidRPr="002404D4" w:rsidRDefault="00C966B9" w:rsidP="00C966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bottom"/>
          </w:tcPr>
          <w:p w14:paraId="2B44E42A" w14:textId="4EF0D1DB" w:rsidR="00C966B9" w:rsidRPr="002404D4" w:rsidRDefault="00C966B9" w:rsidP="00C966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 w:rsidR="00A03CC7"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  <w:r w:rsidR="00A03CC7"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#</w:t>
            </w:r>
          </w:p>
        </w:tc>
      </w:tr>
      <w:tr w:rsidR="002404D4" w:rsidRPr="002404D4" w14:paraId="760E4563" w14:textId="77777777" w:rsidTr="003C2285">
        <w:trPr>
          <w:trHeight w:val="274"/>
        </w:trPr>
        <w:tc>
          <w:tcPr>
            <w:tcW w:w="4673" w:type="dxa"/>
            <w:shd w:val="clear" w:color="auto" w:fill="auto"/>
            <w:noWrap/>
            <w:vAlign w:val="center"/>
          </w:tcPr>
          <w:p w14:paraId="43E96C1A" w14:textId="668667D3" w:rsidR="00C966B9" w:rsidRPr="002404D4" w:rsidRDefault="00C966B9" w:rsidP="00C966B9">
            <w:pPr>
              <w:widowControl/>
              <w:adjustRightInd w:val="0"/>
              <w:snapToGrid w:val="0"/>
              <w:ind w:leftChars="400" w:left="840"/>
              <w:contextualSpacing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CE4F2F7" w14:textId="21D4D82E" w:rsidR="00C966B9" w:rsidRPr="002404D4" w:rsidRDefault="00C966B9" w:rsidP="00C966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9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2.8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649DF8C" w14:textId="52D516F5" w:rsidR="00C966B9" w:rsidRPr="002404D4" w:rsidRDefault="00A03CC7" w:rsidP="00C966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="00C966B9"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6.8</w:t>
            </w:r>
            <w:r w:rsidR="00C966B9"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14:paraId="7B11D466" w14:textId="77777777" w:rsidR="00C966B9" w:rsidRPr="002404D4" w:rsidRDefault="00C966B9" w:rsidP="00C966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2404D4" w:rsidRPr="002404D4" w14:paraId="15348082" w14:textId="77777777" w:rsidTr="003C2285">
        <w:trPr>
          <w:trHeight w:val="274"/>
        </w:trPr>
        <w:tc>
          <w:tcPr>
            <w:tcW w:w="4673" w:type="dxa"/>
            <w:shd w:val="clear" w:color="auto" w:fill="auto"/>
            <w:noWrap/>
            <w:vAlign w:val="center"/>
          </w:tcPr>
          <w:p w14:paraId="4C0CBC32" w14:textId="4D49F39A" w:rsidR="00C966B9" w:rsidRPr="002404D4" w:rsidRDefault="00C966B9" w:rsidP="00C966B9">
            <w:pPr>
              <w:widowControl/>
              <w:adjustRightInd w:val="0"/>
              <w:snapToGrid w:val="0"/>
              <w:ind w:leftChars="400" w:left="840"/>
              <w:contextualSpacing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F9C9B77" w14:textId="23BA6DCF" w:rsidR="00C966B9" w:rsidRPr="002404D4" w:rsidRDefault="004C27B9" w:rsidP="00C966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10 (97.2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604DAC7" w14:textId="248AA483" w:rsidR="00C966B9" w:rsidRPr="002404D4" w:rsidRDefault="00A03CC7" w:rsidP="00C966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68</w:t>
            </w:r>
            <w:r w:rsidR="004C27B9"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9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  <w:r w:rsidR="004C27B9"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  <w:r w:rsidR="004C27B9"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14:paraId="1349E720" w14:textId="45322698" w:rsidR="00C966B9" w:rsidRPr="002404D4" w:rsidRDefault="00C966B9" w:rsidP="00C966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2404D4" w:rsidRPr="002404D4" w14:paraId="0B24A679" w14:textId="77777777" w:rsidTr="003C2285">
        <w:trPr>
          <w:trHeight w:val="274"/>
        </w:trPr>
        <w:tc>
          <w:tcPr>
            <w:tcW w:w="4673" w:type="dxa"/>
            <w:shd w:val="clear" w:color="auto" w:fill="auto"/>
            <w:noWrap/>
            <w:vAlign w:val="center"/>
          </w:tcPr>
          <w:p w14:paraId="74E99449" w14:textId="29132EA4" w:rsidR="00C966B9" w:rsidRPr="002404D4" w:rsidRDefault="00C966B9" w:rsidP="00C966B9">
            <w:pPr>
              <w:widowControl/>
              <w:adjustRightInd w:val="0"/>
              <w:snapToGrid w:val="0"/>
              <w:ind w:leftChars="100" w:left="210"/>
              <w:contextualSpacing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G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DM</w:t>
            </w:r>
            <w:bookmarkStart w:id="1" w:name="OLE_LINK1"/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, n (%)</w:t>
            </w:r>
            <w:bookmarkEnd w:id="1"/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FEAA37D" w14:textId="7377A8C2" w:rsidR="00C966B9" w:rsidRPr="002404D4" w:rsidRDefault="00C966B9" w:rsidP="00C966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78ECCB3" w14:textId="16CDE284" w:rsidR="00C966B9" w:rsidRPr="002404D4" w:rsidRDefault="00C966B9" w:rsidP="00C966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bottom"/>
          </w:tcPr>
          <w:p w14:paraId="2C4FC426" w14:textId="1C3E319D" w:rsidR="00C966B9" w:rsidRPr="002404D4" w:rsidRDefault="004C27B9" w:rsidP="00C966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.00</w:t>
            </w:r>
            <w:r w:rsidR="00711BF6"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#</w:t>
            </w:r>
          </w:p>
        </w:tc>
      </w:tr>
      <w:tr w:rsidR="002404D4" w:rsidRPr="002404D4" w14:paraId="76E4C0CC" w14:textId="77777777" w:rsidTr="003C2285">
        <w:trPr>
          <w:trHeight w:val="274"/>
        </w:trPr>
        <w:tc>
          <w:tcPr>
            <w:tcW w:w="4673" w:type="dxa"/>
            <w:shd w:val="clear" w:color="auto" w:fill="auto"/>
            <w:noWrap/>
            <w:vAlign w:val="center"/>
          </w:tcPr>
          <w:p w14:paraId="0B094F54" w14:textId="5FF11F4B" w:rsidR="004C27B9" w:rsidRPr="002404D4" w:rsidRDefault="004C27B9" w:rsidP="004C27B9">
            <w:pPr>
              <w:widowControl/>
              <w:adjustRightInd w:val="0"/>
              <w:snapToGrid w:val="0"/>
              <w:ind w:leftChars="400" w:left="840"/>
              <w:contextualSpacing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F350A7A" w14:textId="7D63A2AD" w:rsidR="004C27B9" w:rsidRPr="002404D4" w:rsidRDefault="00711BF6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27</w:t>
            </w:r>
            <w:r w:rsidR="004C27B9"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8.5</w:t>
            </w:r>
            <w:r w:rsidR="004C27B9"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0DFD6AB" w14:textId="75D2BBCE" w:rsidR="004C27B9" w:rsidRPr="002404D4" w:rsidRDefault="004C27B9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7 (23.3)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14:paraId="163B2AC7" w14:textId="77777777" w:rsidR="004C27B9" w:rsidRPr="002404D4" w:rsidRDefault="004C27B9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2404D4" w:rsidRPr="002404D4" w14:paraId="7FB6127F" w14:textId="77777777" w:rsidTr="003C2285">
        <w:trPr>
          <w:trHeight w:val="274"/>
        </w:trPr>
        <w:tc>
          <w:tcPr>
            <w:tcW w:w="4673" w:type="dxa"/>
            <w:shd w:val="clear" w:color="auto" w:fill="auto"/>
            <w:noWrap/>
            <w:vAlign w:val="center"/>
          </w:tcPr>
          <w:p w14:paraId="5EB06007" w14:textId="404A78A8" w:rsidR="004C27B9" w:rsidRPr="002404D4" w:rsidRDefault="004C27B9" w:rsidP="004C27B9">
            <w:pPr>
              <w:widowControl/>
              <w:adjustRightInd w:val="0"/>
              <w:snapToGrid w:val="0"/>
              <w:ind w:leftChars="400" w:left="840"/>
              <w:contextualSpacing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F60E687" w14:textId="41CDBE20" w:rsidR="004C27B9" w:rsidRPr="002404D4" w:rsidRDefault="004C27B9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  <w:r w:rsidR="00414B2A"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9</w:t>
            </w:r>
            <w:r w:rsidR="00414B2A"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 w:rsidR="00414B2A"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37897CB" w14:textId="5B68E339" w:rsidR="004C27B9" w:rsidRPr="002404D4" w:rsidRDefault="004C27B9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5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6 (76.7)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14:paraId="34641CEA" w14:textId="77777777" w:rsidR="004C27B9" w:rsidRPr="002404D4" w:rsidRDefault="004C27B9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2404D4" w:rsidRPr="002404D4" w14:paraId="2221463A" w14:textId="77777777" w:rsidTr="003C2285">
        <w:trPr>
          <w:trHeight w:val="274"/>
        </w:trPr>
        <w:tc>
          <w:tcPr>
            <w:tcW w:w="4673" w:type="dxa"/>
            <w:shd w:val="clear" w:color="auto" w:fill="auto"/>
            <w:noWrap/>
            <w:vAlign w:val="center"/>
          </w:tcPr>
          <w:p w14:paraId="19AA906B" w14:textId="23E1ABE2" w:rsidR="004C27B9" w:rsidRPr="002404D4" w:rsidRDefault="004C27B9" w:rsidP="004C27B9">
            <w:pPr>
              <w:widowControl/>
              <w:adjustRightInd w:val="0"/>
              <w:snapToGrid w:val="0"/>
              <w:ind w:leftChars="100" w:left="210"/>
              <w:contextualSpacing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H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DP, n (%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F731411" w14:textId="3C62C301" w:rsidR="004C27B9" w:rsidRPr="002404D4" w:rsidRDefault="004C27B9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CD596AF" w14:textId="1C0D0387" w:rsidR="004C27B9" w:rsidRPr="002404D4" w:rsidRDefault="004C27B9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bottom"/>
          </w:tcPr>
          <w:p w14:paraId="69028E7D" w14:textId="56DBF7DF" w:rsidR="004C27B9" w:rsidRPr="002404D4" w:rsidRDefault="004C27B9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.003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#</w:t>
            </w:r>
          </w:p>
        </w:tc>
      </w:tr>
      <w:tr w:rsidR="002404D4" w:rsidRPr="002404D4" w14:paraId="308901C9" w14:textId="77777777" w:rsidTr="003C2285">
        <w:trPr>
          <w:trHeight w:val="274"/>
        </w:trPr>
        <w:tc>
          <w:tcPr>
            <w:tcW w:w="4673" w:type="dxa"/>
            <w:shd w:val="clear" w:color="auto" w:fill="auto"/>
            <w:noWrap/>
            <w:vAlign w:val="center"/>
          </w:tcPr>
          <w:p w14:paraId="6994D6F5" w14:textId="238BB287" w:rsidR="004C27B9" w:rsidRPr="002404D4" w:rsidRDefault="004C27B9" w:rsidP="004C27B9">
            <w:pPr>
              <w:widowControl/>
              <w:adjustRightInd w:val="0"/>
              <w:snapToGrid w:val="0"/>
              <w:ind w:leftChars="400" w:left="840"/>
              <w:contextualSpacing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E075344" w14:textId="1EBEDBB4" w:rsidR="004C27B9" w:rsidRPr="002404D4" w:rsidRDefault="004C27B9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0 (6.3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A121E83" w14:textId="1AFF4ED3" w:rsidR="004C27B9" w:rsidRPr="002404D4" w:rsidRDefault="004C27B9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3 (17.8)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14:paraId="34295405" w14:textId="77777777" w:rsidR="004C27B9" w:rsidRPr="002404D4" w:rsidRDefault="004C27B9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2404D4" w:rsidRPr="002404D4" w14:paraId="2A024FB5" w14:textId="77777777" w:rsidTr="003C2285">
        <w:trPr>
          <w:trHeight w:val="274"/>
        </w:trPr>
        <w:tc>
          <w:tcPr>
            <w:tcW w:w="4673" w:type="dxa"/>
            <w:shd w:val="clear" w:color="auto" w:fill="auto"/>
            <w:noWrap/>
            <w:vAlign w:val="center"/>
          </w:tcPr>
          <w:p w14:paraId="27A2A5D0" w14:textId="414CAC13" w:rsidR="004C27B9" w:rsidRPr="002404D4" w:rsidRDefault="004C27B9" w:rsidP="004C27B9">
            <w:pPr>
              <w:widowControl/>
              <w:adjustRightInd w:val="0"/>
              <w:snapToGrid w:val="0"/>
              <w:ind w:leftChars="400" w:left="840"/>
              <w:contextualSpacing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5BFE339" w14:textId="679468BA" w:rsidR="004C27B9" w:rsidRPr="002404D4" w:rsidRDefault="004C27B9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99 (93.7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D7CC032" w14:textId="625EFD7E" w:rsidR="004C27B9" w:rsidRPr="002404D4" w:rsidRDefault="004C27B9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0 (82.2)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14:paraId="45E62ABC" w14:textId="77777777" w:rsidR="004C27B9" w:rsidRPr="002404D4" w:rsidRDefault="004C27B9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2404D4" w:rsidRPr="002404D4" w14:paraId="7BB4F0E8" w14:textId="77777777" w:rsidTr="003C2285">
        <w:trPr>
          <w:trHeight w:val="274"/>
        </w:trPr>
        <w:tc>
          <w:tcPr>
            <w:tcW w:w="4673" w:type="dxa"/>
            <w:shd w:val="clear" w:color="auto" w:fill="auto"/>
            <w:vAlign w:val="center"/>
            <w:hideMark/>
          </w:tcPr>
          <w:p w14:paraId="2DF5CAEF" w14:textId="7DC20486" w:rsidR="004C27B9" w:rsidRPr="002404D4" w:rsidRDefault="004C27B9" w:rsidP="004C27B9">
            <w:pPr>
              <w:widowControl/>
              <w:adjustRightInd w:val="0"/>
              <w:snapToGrid w:val="0"/>
              <w:ind w:leftChars="100" w:left="210"/>
              <w:contextualSpacing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nemia, n (%)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976F150" w14:textId="77777777" w:rsidR="004C27B9" w:rsidRPr="002404D4" w:rsidRDefault="004C27B9" w:rsidP="004C27B9">
            <w:pPr>
              <w:widowControl/>
              <w:ind w:firstLineChars="400" w:firstLine="8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31476A1" w14:textId="77777777" w:rsidR="004C27B9" w:rsidRPr="002404D4" w:rsidRDefault="004C27B9" w:rsidP="004C27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73180641" w14:textId="49753FF0" w:rsidR="004C27B9" w:rsidRPr="002404D4" w:rsidRDefault="004C27B9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0.755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#</w:t>
            </w:r>
          </w:p>
        </w:tc>
      </w:tr>
      <w:tr w:rsidR="002404D4" w:rsidRPr="002404D4" w14:paraId="5F2CAEB3" w14:textId="77777777" w:rsidTr="003C2285">
        <w:trPr>
          <w:trHeight w:val="274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678AF9E0" w14:textId="77777777" w:rsidR="004C27B9" w:rsidRPr="002404D4" w:rsidRDefault="004C27B9" w:rsidP="004C27B9">
            <w:pPr>
              <w:widowControl/>
              <w:adjustRightInd w:val="0"/>
              <w:snapToGrid w:val="0"/>
              <w:ind w:leftChars="400" w:left="840"/>
              <w:contextualSpacing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9A1017B" w14:textId="77777777" w:rsidR="004C27B9" w:rsidRPr="002404D4" w:rsidRDefault="004C27B9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41 (12.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0C2B63C" w14:textId="77777777" w:rsidR="004C27B9" w:rsidRPr="002404D4" w:rsidRDefault="004C27B9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11 (15.1)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18D5DA84" w14:textId="77777777" w:rsidR="004C27B9" w:rsidRPr="002404D4" w:rsidRDefault="004C27B9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2404D4" w:rsidRPr="002404D4" w14:paraId="66A3BD3F" w14:textId="77777777" w:rsidTr="003C2285">
        <w:trPr>
          <w:trHeight w:val="274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5037046F" w14:textId="77777777" w:rsidR="004C27B9" w:rsidRPr="002404D4" w:rsidRDefault="004C27B9" w:rsidP="004C27B9">
            <w:pPr>
              <w:widowControl/>
              <w:adjustRightInd w:val="0"/>
              <w:snapToGrid w:val="0"/>
              <w:ind w:leftChars="400" w:left="840"/>
              <w:contextualSpacing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9B1F661" w14:textId="77777777" w:rsidR="004C27B9" w:rsidRPr="002404D4" w:rsidRDefault="004C27B9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278 (87.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B45E231" w14:textId="77777777" w:rsidR="004C27B9" w:rsidRPr="002404D4" w:rsidRDefault="004C27B9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62 (84.9)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730374C6" w14:textId="77777777" w:rsidR="004C27B9" w:rsidRPr="002404D4" w:rsidRDefault="004C27B9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2404D4" w:rsidRPr="002404D4" w14:paraId="0AEF976E" w14:textId="77777777" w:rsidTr="003C2285">
        <w:trPr>
          <w:trHeight w:val="274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32A01AB1" w14:textId="17349732" w:rsidR="004C27B9" w:rsidRPr="002404D4" w:rsidRDefault="004C27B9" w:rsidP="004C27B9">
            <w:pPr>
              <w:widowControl/>
              <w:adjustRightInd w:val="0"/>
              <w:snapToGrid w:val="0"/>
              <w:ind w:leftChars="100" w:left="210"/>
              <w:contextualSpacing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C-reactive protein, mg/L, median (IQR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32CB4FE" w14:textId="4544F8AC" w:rsidR="004C27B9" w:rsidRPr="002404D4" w:rsidRDefault="004C27B9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7.</w:t>
            </w:r>
            <w:r w:rsidR="00AF5559"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50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3.40, 10.9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528530F" w14:textId="77777777" w:rsidR="004C27B9" w:rsidRPr="002404D4" w:rsidRDefault="004C27B9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9.90 (5.50, 14.20)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170737AD" w14:textId="7CEC6070" w:rsidR="004C27B9" w:rsidRPr="002404D4" w:rsidRDefault="004C27B9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$</w:t>
            </w:r>
          </w:p>
        </w:tc>
      </w:tr>
      <w:tr w:rsidR="002404D4" w:rsidRPr="002404D4" w14:paraId="5980CA4F" w14:textId="77777777" w:rsidTr="003C2285">
        <w:trPr>
          <w:trHeight w:val="274"/>
        </w:trPr>
        <w:tc>
          <w:tcPr>
            <w:tcW w:w="4673" w:type="dxa"/>
            <w:shd w:val="clear" w:color="auto" w:fill="auto"/>
            <w:noWrap/>
            <w:vAlign w:val="center"/>
          </w:tcPr>
          <w:p w14:paraId="1C7221D9" w14:textId="7A1109AA" w:rsidR="004C27B9" w:rsidRPr="002404D4" w:rsidRDefault="004C27B9" w:rsidP="004C27B9">
            <w:pPr>
              <w:widowControl/>
              <w:adjustRightInd w:val="0"/>
              <w:snapToGrid w:val="0"/>
              <w:ind w:leftChars="100" w:left="210"/>
              <w:contextualSpacing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Urinary tract infection, n (%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18939CD" w14:textId="77777777" w:rsidR="004C27B9" w:rsidRPr="002404D4" w:rsidRDefault="004C27B9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87B619C" w14:textId="77777777" w:rsidR="004C27B9" w:rsidRPr="002404D4" w:rsidRDefault="004C27B9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bottom"/>
          </w:tcPr>
          <w:p w14:paraId="605C8C57" w14:textId="4615FF94" w:rsidR="004C27B9" w:rsidRPr="002404D4" w:rsidRDefault="00D57460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.896</w:t>
            </w:r>
            <w:r w:rsidR="0001072C" w:rsidRPr="002404D4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#</w:t>
            </w:r>
          </w:p>
        </w:tc>
      </w:tr>
      <w:tr w:rsidR="002404D4" w:rsidRPr="002404D4" w14:paraId="25606C9F" w14:textId="77777777" w:rsidTr="003C2285">
        <w:trPr>
          <w:trHeight w:val="274"/>
        </w:trPr>
        <w:tc>
          <w:tcPr>
            <w:tcW w:w="4673" w:type="dxa"/>
            <w:shd w:val="clear" w:color="auto" w:fill="auto"/>
            <w:noWrap/>
            <w:vAlign w:val="center"/>
          </w:tcPr>
          <w:p w14:paraId="6D5FD0E6" w14:textId="7AACB328" w:rsidR="004C27B9" w:rsidRPr="002404D4" w:rsidRDefault="004C27B9" w:rsidP="004C27B9">
            <w:pPr>
              <w:widowControl/>
              <w:adjustRightInd w:val="0"/>
              <w:snapToGrid w:val="0"/>
              <w:ind w:leftChars="400" w:left="840"/>
              <w:contextualSpacing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FDDE811" w14:textId="75048A98" w:rsidR="004C27B9" w:rsidRPr="002404D4" w:rsidRDefault="00301270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6 (8.2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F1C85DA" w14:textId="66AEA8EC" w:rsidR="004C27B9" w:rsidRPr="002404D4" w:rsidRDefault="00D57460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5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6.8)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14:paraId="1447E672" w14:textId="77777777" w:rsidR="004C27B9" w:rsidRPr="002404D4" w:rsidRDefault="004C27B9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2404D4" w:rsidRPr="002404D4" w14:paraId="0F02C46B" w14:textId="77777777" w:rsidTr="003C2285">
        <w:trPr>
          <w:trHeight w:val="274"/>
        </w:trPr>
        <w:tc>
          <w:tcPr>
            <w:tcW w:w="4673" w:type="dxa"/>
            <w:shd w:val="clear" w:color="auto" w:fill="auto"/>
            <w:noWrap/>
            <w:vAlign w:val="center"/>
          </w:tcPr>
          <w:p w14:paraId="57BA6435" w14:textId="4E61F972" w:rsidR="004C27B9" w:rsidRPr="002404D4" w:rsidRDefault="004C27B9" w:rsidP="004C27B9">
            <w:pPr>
              <w:widowControl/>
              <w:adjustRightInd w:val="0"/>
              <w:snapToGrid w:val="0"/>
              <w:ind w:leftChars="400" w:left="840"/>
              <w:contextualSpacing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4A31834" w14:textId="72F4B7DC" w:rsidR="004C27B9" w:rsidRPr="002404D4" w:rsidRDefault="008A15A9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93 (91.8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FE4394A" w14:textId="5D96CD47" w:rsidR="004C27B9" w:rsidRPr="002404D4" w:rsidRDefault="00BB21BD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8 (93.2)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14:paraId="1176A0C8" w14:textId="77777777" w:rsidR="004C27B9" w:rsidRPr="002404D4" w:rsidRDefault="004C27B9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2404D4" w:rsidRPr="002404D4" w14:paraId="7B30A741" w14:textId="77777777" w:rsidTr="003C2285">
        <w:trPr>
          <w:trHeight w:val="274"/>
        </w:trPr>
        <w:tc>
          <w:tcPr>
            <w:tcW w:w="4673" w:type="dxa"/>
            <w:shd w:val="clear" w:color="auto" w:fill="auto"/>
            <w:noWrap/>
            <w:vAlign w:val="bottom"/>
          </w:tcPr>
          <w:p w14:paraId="0B59A021" w14:textId="31D5812E" w:rsidR="004C27B9" w:rsidRPr="002404D4" w:rsidRDefault="004C27B9" w:rsidP="004C27B9">
            <w:pPr>
              <w:widowControl/>
              <w:adjustRightInd w:val="0"/>
              <w:snapToGrid w:val="0"/>
              <w:ind w:leftChars="100" w:left="210"/>
              <w:contextualSpacing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Reproductive tract infection, n (%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860CE76" w14:textId="77777777" w:rsidR="004C27B9" w:rsidRPr="002404D4" w:rsidRDefault="004C27B9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4DD2863" w14:textId="77777777" w:rsidR="004C27B9" w:rsidRPr="002404D4" w:rsidRDefault="004C27B9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bottom"/>
          </w:tcPr>
          <w:p w14:paraId="33631530" w14:textId="54FAB6E4" w:rsidR="004C27B9" w:rsidRPr="002404D4" w:rsidRDefault="006F583D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.000</w:t>
            </w:r>
            <w:r w:rsidR="0001072C" w:rsidRPr="002404D4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#</w:t>
            </w:r>
          </w:p>
        </w:tc>
      </w:tr>
      <w:tr w:rsidR="002404D4" w:rsidRPr="002404D4" w14:paraId="5F3D63C6" w14:textId="77777777" w:rsidTr="003C2285">
        <w:trPr>
          <w:trHeight w:val="274"/>
        </w:trPr>
        <w:tc>
          <w:tcPr>
            <w:tcW w:w="4673" w:type="dxa"/>
            <w:shd w:val="clear" w:color="auto" w:fill="auto"/>
            <w:noWrap/>
            <w:vAlign w:val="center"/>
          </w:tcPr>
          <w:p w14:paraId="4C4A9FC0" w14:textId="1A01E6D9" w:rsidR="004C27B9" w:rsidRPr="002404D4" w:rsidRDefault="004C27B9" w:rsidP="004C27B9">
            <w:pPr>
              <w:widowControl/>
              <w:adjustRightInd w:val="0"/>
              <w:snapToGrid w:val="0"/>
              <w:ind w:leftChars="400" w:left="840"/>
              <w:contextualSpacing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5DF5DDE" w14:textId="46FCCD10" w:rsidR="004C27B9" w:rsidRPr="002404D4" w:rsidRDefault="006F583D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4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5 (14.1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520F4AD" w14:textId="337F3018" w:rsidR="004C27B9" w:rsidRPr="002404D4" w:rsidRDefault="006F583D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0 (13.7)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14:paraId="1C576153" w14:textId="77777777" w:rsidR="004C27B9" w:rsidRPr="002404D4" w:rsidRDefault="004C27B9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2404D4" w:rsidRPr="002404D4" w14:paraId="33CA1E9F" w14:textId="77777777" w:rsidTr="003C2285">
        <w:trPr>
          <w:trHeight w:val="274"/>
        </w:trPr>
        <w:tc>
          <w:tcPr>
            <w:tcW w:w="4673" w:type="dxa"/>
            <w:shd w:val="clear" w:color="auto" w:fill="auto"/>
            <w:noWrap/>
            <w:vAlign w:val="center"/>
          </w:tcPr>
          <w:p w14:paraId="64CA721D" w14:textId="5601D272" w:rsidR="004C27B9" w:rsidRPr="002404D4" w:rsidRDefault="004C27B9" w:rsidP="004C27B9">
            <w:pPr>
              <w:widowControl/>
              <w:adjustRightInd w:val="0"/>
              <w:snapToGrid w:val="0"/>
              <w:ind w:leftChars="400" w:left="840"/>
              <w:contextualSpacing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588B5ED" w14:textId="34346DBB" w:rsidR="004C27B9" w:rsidRPr="002404D4" w:rsidRDefault="008A15A9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74 (85.9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8B81473" w14:textId="5B959C5D" w:rsidR="004C27B9" w:rsidRPr="002404D4" w:rsidRDefault="001F5A91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3 (86.3)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14:paraId="38F540F7" w14:textId="77777777" w:rsidR="004C27B9" w:rsidRPr="002404D4" w:rsidRDefault="004C27B9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2404D4" w:rsidRPr="002404D4" w14:paraId="0D70EBFB" w14:textId="77777777" w:rsidTr="003C2285">
        <w:trPr>
          <w:trHeight w:val="274"/>
        </w:trPr>
        <w:tc>
          <w:tcPr>
            <w:tcW w:w="4673" w:type="dxa"/>
            <w:shd w:val="clear" w:color="auto" w:fill="auto"/>
            <w:noWrap/>
            <w:vAlign w:val="center"/>
          </w:tcPr>
          <w:p w14:paraId="3EA2B32C" w14:textId="2534656A" w:rsidR="004C27B9" w:rsidRPr="002404D4" w:rsidRDefault="004C27B9" w:rsidP="004C27B9">
            <w:pPr>
              <w:widowControl/>
              <w:adjustRightInd w:val="0"/>
              <w:snapToGrid w:val="0"/>
              <w:ind w:leftChars="100" w:left="210"/>
              <w:contextualSpacing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Inter-pregnancy interval, months, </w:t>
            </w:r>
            <w:proofErr w:type="spellStart"/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mean±SD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2C074DB" w14:textId="5E993899" w:rsidR="004C27B9" w:rsidRPr="002404D4" w:rsidRDefault="006E76BE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8.49</w:t>
            </w:r>
            <w:r w:rsidRPr="002404D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±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19.2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C4FAF2E" w14:textId="053DB2C5" w:rsidR="004C27B9" w:rsidRPr="002404D4" w:rsidRDefault="006E76BE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4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3.07</w:t>
            </w:r>
            <w:r w:rsidRPr="002404D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±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28.36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14:paraId="08004558" w14:textId="50929728" w:rsidR="004C27B9" w:rsidRPr="002404D4" w:rsidRDefault="006E76BE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.097</w:t>
            </w:r>
            <w:r w:rsidR="0001072C" w:rsidRPr="002404D4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#</w:t>
            </w:r>
          </w:p>
        </w:tc>
      </w:tr>
      <w:tr w:rsidR="002404D4" w:rsidRPr="002404D4" w14:paraId="2A3D7AA8" w14:textId="77777777" w:rsidTr="003C2285">
        <w:trPr>
          <w:trHeight w:val="274"/>
        </w:trPr>
        <w:tc>
          <w:tcPr>
            <w:tcW w:w="4673" w:type="dxa"/>
            <w:shd w:val="clear" w:color="auto" w:fill="auto"/>
            <w:noWrap/>
            <w:vAlign w:val="center"/>
          </w:tcPr>
          <w:p w14:paraId="4302C37B" w14:textId="52C095E3" w:rsidR="004C27B9" w:rsidRPr="002404D4" w:rsidRDefault="004C27B9" w:rsidP="004C27B9">
            <w:pPr>
              <w:widowControl/>
              <w:adjustRightInd w:val="0"/>
              <w:snapToGrid w:val="0"/>
              <w:ind w:leftChars="100" w:left="210"/>
              <w:contextualSpacing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Household yearly income (yuan), n (%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C1225F7" w14:textId="77777777" w:rsidR="004C27B9" w:rsidRPr="002404D4" w:rsidRDefault="004C27B9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F475E3B" w14:textId="77777777" w:rsidR="004C27B9" w:rsidRPr="002404D4" w:rsidRDefault="004C27B9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bottom"/>
          </w:tcPr>
          <w:p w14:paraId="2FF6CDAF" w14:textId="564E7DE0" w:rsidR="004C27B9" w:rsidRPr="002404D4" w:rsidRDefault="004C27B9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0.264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#</w:t>
            </w:r>
          </w:p>
        </w:tc>
      </w:tr>
      <w:tr w:rsidR="002404D4" w:rsidRPr="002404D4" w14:paraId="40675F1E" w14:textId="77777777" w:rsidTr="003C2285">
        <w:trPr>
          <w:trHeight w:val="274"/>
        </w:trPr>
        <w:tc>
          <w:tcPr>
            <w:tcW w:w="4673" w:type="dxa"/>
            <w:shd w:val="clear" w:color="auto" w:fill="auto"/>
            <w:noWrap/>
            <w:vAlign w:val="center"/>
          </w:tcPr>
          <w:p w14:paraId="0AACE3CA" w14:textId="41430AD8" w:rsidR="004C27B9" w:rsidRPr="002404D4" w:rsidRDefault="004C27B9" w:rsidP="004C27B9">
            <w:pPr>
              <w:widowControl/>
              <w:adjustRightInd w:val="0"/>
              <w:snapToGrid w:val="0"/>
              <w:ind w:leftChars="400" w:left="840"/>
              <w:contextualSpacing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&lt; 50,000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5AB6598" w14:textId="42455594" w:rsidR="004C27B9" w:rsidRPr="002404D4" w:rsidRDefault="004C27B9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70 (53.3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B654E50" w14:textId="211A4CE1" w:rsidR="004C27B9" w:rsidRPr="002404D4" w:rsidRDefault="004C27B9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3 (45.2)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14:paraId="387A2197" w14:textId="77777777" w:rsidR="004C27B9" w:rsidRPr="002404D4" w:rsidRDefault="004C27B9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2404D4" w:rsidRPr="002404D4" w14:paraId="5C8FBE84" w14:textId="77777777" w:rsidTr="003C2285">
        <w:trPr>
          <w:trHeight w:val="274"/>
        </w:trPr>
        <w:tc>
          <w:tcPr>
            <w:tcW w:w="4673" w:type="dxa"/>
            <w:shd w:val="clear" w:color="auto" w:fill="auto"/>
            <w:noWrap/>
            <w:vAlign w:val="center"/>
          </w:tcPr>
          <w:p w14:paraId="203BC2D8" w14:textId="4403D117" w:rsidR="004C27B9" w:rsidRPr="002404D4" w:rsidRDefault="004C27B9" w:rsidP="004C27B9">
            <w:pPr>
              <w:widowControl/>
              <w:adjustRightInd w:val="0"/>
              <w:snapToGrid w:val="0"/>
              <w:ind w:leftChars="400" w:left="840"/>
              <w:contextualSpacing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≥50,000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FAEAC2A" w14:textId="0C807F0B" w:rsidR="004C27B9" w:rsidRPr="002404D4" w:rsidRDefault="004C27B9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149 (46.7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B0F9CF9" w14:textId="224C3A61" w:rsidR="004C27B9" w:rsidRPr="002404D4" w:rsidRDefault="004C27B9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40 (54.8)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14:paraId="0105F4DF" w14:textId="77777777" w:rsidR="004C27B9" w:rsidRPr="002404D4" w:rsidRDefault="004C27B9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2404D4" w:rsidRPr="002404D4" w14:paraId="38D56326" w14:textId="77777777" w:rsidTr="003C2285">
        <w:trPr>
          <w:trHeight w:val="274"/>
        </w:trPr>
        <w:tc>
          <w:tcPr>
            <w:tcW w:w="4673" w:type="dxa"/>
            <w:shd w:val="clear" w:color="auto" w:fill="auto"/>
            <w:noWrap/>
            <w:vAlign w:val="center"/>
          </w:tcPr>
          <w:p w14:paraId="6EAC11E0" w14:textId="555AC4A9" w:rsidR="004C27B9" w:rsidRPr="002404D4" w:rsidRDefault="004C27B9" w:rsidP="004C27B9">
            <w:pPr>
              <w:widowControl/>
              <w:adjustRightInd w:val="0"/>
              <w:snapToGrid w:val="0"/>
              <w:ind w:leftChars="100" w:left="210"/>
              <w:contextualSpacing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Emergency cerclage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A36A660" w14:textId="77777777" w:rsidR="004C27B9" w:rsidRPr="002404D4" w:rsidRDefault="004C27B9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D998F35" w14:textId="77777777" w:rsidR="004C27B9" w:rsidRPr="002404D4" w:rsidRDefault="004C27B9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bottom"/>
          </w:tcPr>
          <w:p w14:paraId="0717D866" w14:textId="22BDBAB7" w:rsidR="004C27B9" w:rsidRPr="002404D4" w:rsidRDefault="00295393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.842</w:t>
            </w:r>
            <w:r w:rsidR="0001072C" w:rsidRPr="002404D4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#</w:t>
            </w:r>
          </w:p>
        </w:tc>
      </w:tr>
      <w:tr w:rsidR="002404D4" w:rsidRPr="002404D4" w14:paraId="69337E38" w14:textId="77777777" w:rsidTr="003C2285">
        <w:trPr>
          <w:trHeight w:val="274"/>
        </w:trPr>
        <w:tc>
          <w:tcPr>
            <w:tcW w:w="4673" w:type="dxa"/>
            <w:shd w:val="clear" w:color="auto" w:fill="auto"/>
            <w:noWrap/>
            <w:vAlign w:val="center"/>
          </w:tcPr>
          <w:p w14:paraId="2BFE8BA1" w14:textId="16376402" w:rsidR="004C27B9" w:rsidRPr="002404D4" w:rsidRDefault="004C27B9" w:rsidP="004C27B9">
            <w:pPr>
              <w:widowControl/>
              <w:adjustRightInd w:val="0"/>
              <w:snapToGrid w:val="0"/>
              <w:ind w:leftChars="400" w:left="840"/>
              <w:contextualSpacing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F3F6326" w14:textId="54905A18" w:rsidR="004C27B9" w:rsidRPr="002404D4" w:rsidRDefault="00295393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9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2.8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DCB8378" w14:textId="1906FDFE" w:rsidR="004C27B9" w:rsidRPr="002404D4" w:rsidRDefault="00295393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4.1)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14:paraId="237F6431" w14:textId="3C4AADA6" w:rsidR="004C27B9" w:rsidRPr="002404D4" w:rsidRDefault="004C27B9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2404D4" w:rsidRPr="002404D4" w14:paraId="7813FD71" w14:textId="77777777" w:rsidTr="003C2285">
        <w:trPr>
          <w:trHeight w:val="274"/>
        </w:trPr>
        <w:tc>
          <w:tcPr>
            <w:tcW w:w="4673" w:type="dxa"/>
            <w:shd w:val="clear" w:color="auto" w:fill="auto"/>
            <w:noWrap/>
            <w:vAlign w:val="center"/>
          </w:tcPr>
          <w:p w14:paraId="5BEDEF67" w14:textId="660467AF" w:rsidR="004C27B9" w:rsidRPr="002404D4" w:rsidRDefault="004C27B9" w:rsidP="004C27B9">
            <w:pPr>
              <w:widowControl/>
              <w:adjustRightInd w:val="0"/>
              <w:snapToGrid w:val="0"/>
              <w:ind w:leftChars="400" w:left="840"/>
              <w:contextualSpacing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2063B80" w14:textId="16C8C8AB" w:rsidR="004C27B9" w:rsidRPr="002404D4" w:rsidRDefault="009925B9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10 (97.2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4258BB8" w14:textId="54741DD6" w:rsidR="004C27B9" w:rsidRPr="002404D4" w:rsidRDefault="0047621B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7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0 (95.9)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14:paraId="3F6DF31A" w14:textId="17F491DF" w:rsidR="004C27B9" w:rsidRPr="002404D4" w:rsidRDefault="004C27B9" w:rsidP="004C27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A936FC" w:rsidRPr="002404D4" w14:paraId="6F0ACE77" w14:textId="77777777" w:rsidTr="003C2285">
        <w:trPr>
          <w:trHeight w:val="274"/>
        </w:trPr>
        <w:tc>
          <w:tcPr>
            <w:tcW w:w="4673" w:type="dxa"/>
            <w:shd w:val="clear" w:color="auto" w:fill="auto"/>
            <w:noWrap/>
            <w:vAlign w:val="center"/>
          </w:tcPr>
          <w:p w14:paraId="0AACACB9" w14:textId="53868E83" w:rsidR="00A936FC" w:rsidRPr="002404D4" w:rsidRDefault="003D0371" w:rsidP="003D0371">
            <w:pPr>
              <w:widowControl/>
              <w:adjustRightInd w:val="0"/>
              <w:snapToGrid w:val="0"/>
              <w:ind w:leftChars="100" w:left="210"/>
              <w:contextualSpacing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D0371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Assisted reproductive technologies</w:t>
            </w:r>
            <w:r w:rsidR="00A936FC" w:rsidRPr="00CC01E9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, n (%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D6AFA38" w14:textId="77777777" w:rsidR="00A936FC" w:rsidRPr="008149D4" w:rsidRDefault="00A936FC" w:rsidP="00A936F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C0DF4FC" w14:textId="77777777" w:rsidR="00A936FC" w:rsidRPr="008149D4" w:rsidRDefault="00A936FC" w:rsidP="00A936F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bottom"/>
          </w:tcPr>
          <w:p w14:paraId="2E7C3BB1" w14:textId="55512760" w:rsidR="00A936FC" w:rsidRPr="008149D4" w:rsidRDefault="00EB5E2A" w:rsidP="00A936F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49D4">
              <w:rPr>
                <w:rFonts w:ascii="Times New Roman" w:eastAsia="等线" w:hAnsi="Times New Roman" w:cs="Times New Roman" w:hint="eastAsia"/>
                <w:color w:val="FF0000"/>
                <w:kern w:val="0"/>
                <w:szCs w:val="21"/>
              </w:rPr>
              <w:t>0</w:t>
            </w:r>
            <w:r w:rsidRPr="008149D4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.429</w:t>
            </w:r>
            <w:r w:rsidRPr="008149D4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:vertAlign w:val="superscript"/>
              </w:rPr>
              <w:t>#</w:t>
            </w:r>
          </w:p>
        </w:tc>
      </w:tr>
      <w:tr w:rsidR="00A936FC" w:rsidRPr="002404D4" w14:paraId="51084EB7" w14:textId="77777777" w:rsidTr="003C2285">
        <w:trPr>
          <w:trHeight w:val="274"/>
        </w:trPr>
        <w:tc>
          <w:tcPr>
            <w:tcW w:w="4673" w:type="dxa"/>
            <w:shd w:val="clear" w:color="auto" w:fill="auto"/>
            <w:noWrap/>
            <w:vAlign w:val="center"/>
          </w:tcPr>
          <w:p w14:paraId="4C1F269F" w14:textId="4A7E437E" w:rsidR="00A936FC" w:rsidRPr="002404D4" w:rsidRDefault="00A936FC" w:rsidP="00A936FC">
            <w:pPr>
              <w:widowControl/>
              <w:adjustRightInd w:val="0"/>
              <w:snapToGrid w:val="0"/>
              <w:ind w:leftChars="400" w:left="840"/>
              <w:contextualSpacing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01E9">
              <w:rPr>
                <w:rFonts w:ascii="Times New Roman" w:eastAsia="等线" w:hAnsi="Times New Roman" w:cs="Times New Roman" w:hint="eastAsia"/>
                <w:color w:val="FF0000"/>
                <w:kern w:val="0"/>
                <w:szCs w:val="21"/>
              </w:rPr>
              <w:t>Y</w:t>
            </w:r>
            <w:r w:rsidRPr="00CC01E9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e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219790D" w14:textId="2FB81915" w:rsidR="00A936FC" w:rsidRPr="008149D4" w:rsidRDefault="00806405" w:rsidP="00A936F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49D4">
              <w:rPr>
                <w:rFonts w:ascii="Times New Roman" w:eastAsia="等线" w:hAnsi="Times New Roman" w:cs="Times New Roman" w:hint="eastAsia"/>
                <w:color w:val="FF0000"/>
                <w:kern w:val="0"/>
                <w:szCs w:val="21"/>
              </w:rPr>
              <w:t>1</w:t>
            </w:r>
            <w:r w:rsidRPr="008149D4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6 (5.0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645D905" w14:textId="4F8C0C99" w:rsidR="00A936FC" w:rsidRPr="008149D4" w:rsidRDefault="00806405" w:rsidP="00A936F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49D4">
              <w:rPr>
                <w:rFonts w:ascii="Times New Roman" w:eastAsia="等线" w:hAnsi="Times New Roman" w:cs="Times New Roman" w:hint="eastAsia"/>
                <w:color w:val="FF0000"/>
                <w:kern w:val="0"/>
                <w:szCs w:val="21"/>
              </w:rPr>
              <w:t>6</w:t>
            </w:r>
            <w:r w:rsidRPr="008149D4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 xml:space="preserve"> (8.2)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14:paraId="40A33A81" w14:textId="77777777" w:rsidR="00A936FC" w:rsidRPr="008149D4" w:rsidRDefault="00A936FC" w:rsidP="00A936F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A936FC" w:rsidRPr="002404D4" w14:paraId="20FC221D" w14:textId="77777777" w:rsidTr="003C2285">
        <w:trPr>
          <w:trHeight w:val="274"/>
        </w:trPr>
        <w:tc>
          <w:tcPr>
            <w:tcW w:w="4673" w:type="dxa"/>
            <w:shd w:val="clear" w:color="auto" w:fill="auto"/>
            <w:noWrap/>
            <w:vAlign w:val="center"/>
          </w:tcPr>
          <w:p w14:paraId="00A81F62" w14:textId="68F00C04" w:rsidR="00A936FC" w:rsidRPr="002404D4" w:rsidRDefault="00A936FC" w:rsidP="00A936FC">
            <w:pPr>
              <w:widowControl/>
              <w:adjustRightInd w:val="0"/>
              <w:snapToGrid w:val="0"/>
              <w:ind w:leftChars="400" w:left="840"/>
              <w:contextualSpacing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01E9">
              <w:rPr>
                <w:rFonts w:ascii="Times New Roman" w:eastAsia="等线" w:hAnsi="Times New Roman" w:cs="Times New Roman" w:hint="eastAsia"/>
                <w:color w:val="FF0000"/>
                <w:kern w:val="0"/>
                <w:szCs w:val="21"/>
              </w:rPr>
              <w:t>N</w:t>
            </w:r>
            <w:r w:rsidRPr="00CC01E9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o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CC898BD" w14:textId="11738C30" w:rsidR="00A936FC" w:rsidRPr="008149D4" w:rsidRDefault="00354557" w:rsidP="00A936F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3 (95.0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69875F5" w14:textId="16AAF35E" w:rsidR="00A936FC" w:rsidRPr="008149D4" w:rsidRDefault="00783FE3" w:rsidP="00A936F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7 (91.8)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14:paraId="61F22180" w14:textId="77777777" w:rsidR="00A936FC" w:rsidRPr="008149D4" w:rsidRDefault="00A936FC" w:rsidP="00A936F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A936FC" w:rsidRPr="002404D4" w14:paraId="44AA532D" w14:textId="77777777" w:rsidTr="003C2285">
        <w:trPr>
          <w:trHeight w:val="274"/>
        </w:trPr>
        <w:tc>
          <w:tcPr>
            <w:tcW w:w="4673" w:type="dxa"/>
            <w:shd w:val="clear" w:color="auto" w:fill="auto"/>
            <w:noWrap/>
            <w:vAlign w:val="center"/>
          </w:tcPr>
          <w:p w14:paraId="6F1C668F" w14:textId="5C09EE16" w:rsidR="00A936FC" w:rsidRPr="002404D4" w:rsidRDefault="00A936FC" w:rsidP="001E6476">
            <w:pPr>
              <w:widowControl/>
              <w:adjustRightInd w:val="0"/>
              <w:snapToGrid w:val="0"/>
              <w:ind w:leftChars="100" w:left="210"/>
              <w:contextualSpacing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01E9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Antibiotics use, n (%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F977F73" w14:textId="77777777" w:rsidR="00A936FC" w:rsidRPr="008149D4" w:rsidRDefault="00A936FC" w:rsidP="00A936F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2013039" w14:textId="77777777" w:rsidR="00A936FC" w:rsidRPr="008149D4" w:rsidRDefault="00A936FC" w:rsidP="00A936F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bottom"/>
          </w:tcPr>
          <w:p w14:paraId="62A3E58E" w14:textId="1A7C3ECA" w:rsidR="00A936FC" w:rsidRPr="008149D4" w:rsidRDefault="008E51F6" w:rsidP="00A936F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49D4">
              <w:rPr>
                <w:rFonts w:ascii="Times New Roman" w:eastAsia="等线" w:hAnsi="Times New Roman" w:cs="Times New Roman" w:hint="eastAsia"/>
                <w:color w:val="FF0000"/>
                <w:kern w:val="0"/>
                <w:szCs w:val="21"/>
              </w:rPr>
              <w:t>0</w:t>
            </w:r>
            <w:r w:rsidRPr="008149D4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.595</w:t>
            </w:r>
            <w:r w:rsidRPr="008149D4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:vertAlign w:val="superscript"/>
              </w:rPr>
              <w:t>#</w:t>
            </w:r>
          </w:p>
        </w:tc>
      </w:tr>
      <w:tr w:rsidR="00A936FC" w:rsidRPr="002404D4" w14:paraId="76A447D4" w14:textId="77777777" w:rsidTr="003C2285">
        <w:trPr>
          <w:trHeight w:val="274"/>
        </w:trPr>
        <w:tc>
          <w:tcPr>
            <w:tcW w:w="4673" w:type="dxa"/>
            <w:shd w:val="clear" w:color="auto" w:fill="auto"/>
            <w:noWrap/>
            <w:vAlign w:val="center"/>
          </w:tcPr>
          <w:p w14:paraId="4150BB10" w14:textId="03FFACC5" w:rsidR="00A936FC" w:rsidRPr="002404D4" w:rsidRDefault="00A936FC" w:rsidP="00A936FC">
            <w:pPr>
              <w:widowControl/>
              <w:adjustRightInd w:val="0"/>
              <w:snapToGrid w:val="0"/>
              <w:ind w:leftChars="400" w:left="840"/>
              <w:contextualSpacing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01E9">
              <w:rPr>
                <w:rFonts w:ascii="Times New Roman" w:eastAsia="等线" w:hAnsi="Times New Roman" w:cs="Times New Roman" w:hint="eastAsia"/>
                <w:color w:val="FF0000"/>
                <w:kern w:val="0"/>
                <w:szCs w:val="21"/>
              </w:rPr>
              <w:t>Y</w:t>
            </w:r>
            <w:r w:rsidRPr="00CC01E9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e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125389E" w14:textId="6BD92FDB" w:rsidR="00A936FC" w:rsidRPr="008149D4" w:rsidRDefault="008E51F6" w:rsidP="00A936F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149D4">
              <w:rPr>
                <w:rFonts w:ascii="Times New Roman" w:eastAsia="等线" w:hAnsi="Times New Roman" w:cs="Times New Roman" w:hint="eastAsia"/>
                <w:color w:val="FF0000"/>
                <w:kern w:val="0"/>
                <w:szCs w:val="21"/>
              </w:rPr>
              <w:t>7</w:t>
            </w:r>
            <w:r w:rsidRPr="008149D4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3 (22.9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BF9DD24" w14:textId="3671A55F" w:rsidR="00A936FC" w:rsidRPr="00BA36E6" w:rsidRDefault="008E51F6" w:rsidP="00A936F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BA36E6">
              <w:rPr>
                <w:rFonts w:ascii="Times New Roman" w:eastAsia="等线" w:hAnsi="Times New Roman" w:cs="Times New Roman" w:hint="eastAsia"/>
                <w:color w:val="FF0000"/>
                <w:kern w:val="0"/>
                <w:szCs w:val="21"/>
              </w:rPr>
              <w:t>1</w:t>
            </w:r>
            <w:r w:rsidRPr="00BA36E6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4 (19.2)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14:paraId="5BA57C74" w14:textId="77777777" w:rsidR="00A936FC" w:rsidRPr="008149D4" w:rsidRDefault="00A936FC" w:rsidP="00A936F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A936FC" w:rsidRPr="002404D4" w14:paraId="7D991785" w14:textId="77777777" w:rsidTr="003C2285">
        <w:trPr>
          <w:trHeight w:val="274"/>
        </w:trPr>
        <w:tc>
          <w:tcPr>
            <w:tcW w:w="4673" w:type="dxa"/>
            <w:shd w:val="clear" w:color="auto" w:fill="auto"/>
            <w:noWrap/>
            <w:vAlign w:val="center"/>
          </w:tcPr>
          <w:p w14:paraId="3754DD7B" w14:textId="0293AED4" w:rsidR="00A936FC" w:rsidRPr="002404D4" w:rsidRDefault="00A936FC" w:rsidP="00A936FC">
            <w:pPr>
              <w:widowControl/>
              <w:adjustRightInd w:val="0"/>
              <w:snapToGrid w:val="0"/>
              <w:ind w:leftChars="400" w:left="840"/>
              <w:contextualSpacing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C01E9">
              <w:rPr>
                <w:rFonts w:ascii="Times New Roman" w:eastAsia="等线" w:hAnsi="Times New Roman" w:cs="Times New Roman" w:hint="eastAsia"/>
                <w:color w:val="FF0000"/>
                <w:kern w:val="0"/>
                <w:szCs w:val="21"/>
              </w:rPr>
              <w:t>N</w:t>
            </w:r>
            <w:r w:rsidRPr="00CC01E9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o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DC18F98" w14:textId="5FF3B7FE" w:rsidR="00A936FC" w:rsidRPr="002404D4" w:rsidRDefault="00354557" w:rsidP="00A93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54557">
              <w:rPr>
                <w:rFonts w:ascii="Times New Roman" w:eastAsia="等线" w:hAnsi="Times New Roman" w:cs="Times New Roman" w:hint="eastAsia"/>
                <w:color w:val="FF0000"/>
                <w:kern w:val="0"/>
                <w:szCs w:val="21"/>
              </w:rPr>
              <w:t>2</w:t>
            </w:r>
            <w:r w:rsidRPr="00354557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46 (77.1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5AE8EAA" w14:textId="462A8413" w:rsidR="00A936FC" w:rsidRPr="00BA36E6" w:rsidRDefault="00783FE3" w:rsidP="00A936F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BA36E6">
              <w:rPr>
                <w:rFonts w:ascii="Times New Roman" w:eastAsia="等线" w:hAnsi="Times New Roman" w:cs="Times New Roman" w:hint="eastAsia"/>
                <w:color w:val="FF0000"/>
                <w:kern w:val="0"/>
                <w:szCs w:val="21"/>
              </w:rPr>
              <w:t>5</w:t>
            </w:r>
            <w:r w:rsidRPr="00BA36E6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9 (80.8)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14:paraId="64A3DE6E" w14:textId="77777777" w:rsidR="00A936FC" w:rsidRPr="002404D4" w:rsidRDefault="00A936FC" w:rsidP="00A93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A936FC" w:rsidRPr="002404D4" w14:paraId="63E41DC8" w14:textId="77777777" w:rsidTr="003C2285">
        <w:trPr>
          <w:trHeight w:val="274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2491178D" w14:textId="77777777" w:rsidR="00A936FC" w:rsidRPr="002404D4" w:rsidRDefault="00A936FC" w:rsidP="00A936FC">
            <w:pPr>
              <w:widowControl/>
              <w:adjustRightInd w:val="0"/>
              <w:snapToGrid w:val="0"/>
              <w:ind w:leftChars="100" w:left="210"/>
              <w:contextualSpacing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train in the cervix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D4145BA" w14:textId="77777777" w:rsidR="00A936FC" w:rsidRPr="002404D4" w:rsidRDefault="00A936FC" w:rsidP="00A936F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C1CD1AD" w14:textId="77777777" w:rsidR="00A936FC" w:rsidRPr="002404D4" w:rsidRDefault="00A936FC" w:rsidP="00A936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78A4C345" w14:textId="77777777" w:rsidR="00A936FC" w:rsidRPr="002404D4" w:rsidRDefault="00A936FC" w:rsidP="00A936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936FC" w:rsidRPr="002404D4" w14:paraId="303ACED6" w14:textId="77777777" w:rsidTr="003C2285">
        <w:trPr>
          <w:trHeight w:val="274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41577B44" w14:textId="77777777" w:rsidR="00A936FC" w:rsidRPr="002404D4" w:rsidRDefault="00A936FC" w:rsidP="00A936FC">
            <w:pPr>
              <w:widowControl/>
              <w:adjustRightInd w:val="0"/>
              <w:snapToGrid w:val="0"/>
              <w:ind w:leftChars="200" w:left="420"/>
              <w:contextualSpacing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AI, median (IQR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420B1F9" w14:textId="6A34CFC2" w:rsidR="00A936FC" w:rsidRPr="002404D4" w:rsidRDefault="00A936FC" w:rsidP="00A93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0.25 (0.19, 0.3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558883C" w14:textId="1BDDA301" w:rsidR="00A936FC" w:rsidRPr="002404D4" w:rsidRDefault="00A936FC" w:rsidP="00A93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0.34 (0.29, 0.40)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306F130E" w14:textId="580C2BD8" w:rsidR="00A936FC" w:rsidRPr="002404D4" w:rsidRDefault="00A936FC" w:rsidP="00A93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  <w:r w:rsidRPr="002404D4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$</w:t>
            </w:r>
          </w:p>
        </w:tc>
      </w:tr>
      <w:tr w:rsidR="00A936FC" w:rsidRPr="002404D4" w14:paraId="2CD91343" w14:textId="77777777" w:rsidTr="003C2285">
        <w:trPr>
          <w:trHeight w:val="274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5B1DBDE9" w14:textId="3FCDF69E" w:rsidR="00A936FC" w:rsidRPr="002404D4" w:rsidRDefault="00A936FC" w:rsidP="00A936FC">
            <w:pPr>
              <w:widowControl/>
              <w:adjustRightInd w:val="0"/>
              <w:snapToGrid w:val="0"/>
              <w:ind w:leftChars="200" w:left="420"/>
              <w:contextualSpacing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PI, </w:t>
            </w:r>
            <w:proofErr w:type="spellStart"/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mean±SD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F0B6924" w14:textId="77777777" w:rsidR="00A936FC" w:rsidRPr="002404D4" w:rsidRDefault="00A936FC" w:rsidP="00A93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0.31±0.1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3CD4739" w14:textId="77777777" w:rsidR="00A936FC" w:rsidRPr="002404D4" w:rsidRDefault="00A936FC" w:rsidP="00A93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0.32±0.11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45321193" w14:textId="3625105C" w:rsidR="00A936FC" w:rsidRPr="002404D4" w:rsidRDefault="00A936FC" w:rsidP="00A93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0.411*</w:t>
            </w:r>
          </w:p>
        </w:tc>
      </w:tr>
      <w:tr w:rsidR="00A936FC" w:rsidRPr="002404D4" w14:paraId="27AE0F02" w14:textId="77777777" w:rsidTr="003C2285">
        <w:trPr>
          <w:trHeight w:val="274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1EC4C988" w14:textId="5B7AEE9A" w:rsidR="00A936FC" w:rsidRPr="002404D4" w:rsidRDefault="00A936FC" w:rsidP="00A936FC">
            <w:pPr>
              <w:widowControl/>
              <w:adjustRightInd w:val="0"/>
              <w:snapToGrid w:val="0"/>
              <w:ind w:leftChars="200" w:left="420"/>
              <w:contextualSpacing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E, </w:t>
            </w:r>
            <w:proofErr w:type="spellStart"/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mean±SD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E743839" w14:textId="77777777" w:rsidR="00A936FC" w:rsidRPr="002404D4" w:rsidRDefault="00A936FC" w:rsidP="00A93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0.41±0.1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B9DF065" w14:textId="77777777" w:rsidR="00A936FC" w:rsidRPr="002404D4" w:rsidRDefault="00A936FC" w:rsidP="00A93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0.40±0.11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051C3F1E" w14:textId="46F16C5E" w:rsidR="00A936FC" w:rsidRPr="002404D4" w:rsidRDefault="00A936FC" w:rsidP="00A93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0.759*</w:t>
            </w:r>
          </w:p>
        </w:tc>
      </w:tr>
      <w:tr w:rsidR="00A936FC" w:rsidRPr="002404D4" w14:paraId="4E8407D5" w14:textId="77777777" w:rsidTr="003C2285">
        <w:trPr>
          <w:trHeight w:val="274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5B82808A" w14:textId="162076AB" w:rsidR="00A936FC" w:rsidRPr="002404D4" w:rsidRDefault="00A936FC" w:rsidP="00A936FC">
            <w:pPr>
              <w:widowControl/>
              <w:adjustRightInd w:val="0"/>
              <w:snapToGrid w:val="0"/>
              <w:ind w:leftChars="200" w:left="420"/>
              <w:contextualSpacing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PE, </w:t>
            </w:r>
            <w:proofErr w:type="spellStart"/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mean±SD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88A0C8B" w14:textId="77777777" w:rsidR="00A936FC" w:rsidRPr="002404D4" w:rsidRDefault="00A936FC" w:rsidP="00A93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0.44±0.1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310053E" w14:textId="77777777" w:rsidR="00A936FC" w:rsidRPr="002404D4" w:rsidRDefault="00A936FC" w:rsidP="00A93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0.43±0.12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38A5DFB5" w14:textId="36D72EE9" w:rsidR="00A936FC" w:rsidRPr="002404D4" w:rsidRDefault="00A936FC" w:rsidP="00A936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404D4">
              <w:rPr>
                <w:rFonts w:ascii="Times New Roman" w:eastAsia="等线" w:hAnsi="Times New Roman" w:cs="Times New Roman"/>
                <w:kern w:val="0"/>
                <w:szCs w:val="21"/>
              </w:rPr>
              <w:t>0.678*</w:t>
            </w:r>
          </w:p>
        </w:tc>
      </w:tr>
    </w:tbl>
    <w:p w14:paraId="4BD32561" w14:textId="5C7246B7" w:rsidR="004F53EB" w:rsidRPr="002404D4" w:rsidRDefault="00E042AB" w:rsidP="004F53EB">
      <w:pPr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szCs w:val="21"/>
        </w:rPr>
      </w:pPr>
      <w:r w:rsidRPr="002404D4">
        <w:rPr>
          <w:rFonts w:ascii="Times New Roman" w:hAnsi="Times New Roman" w:cs="Times New Roman"/>
          <w:szCs w:val="21"/>
        </w:rPr>
        <w:t>*, for independent sample t-test;</w:t>
      </w:r>
      <w:r w:rsidRPr="002404D4">
        <w:rPr>
          <w:szCs w:val="21"/>
        </w:rPr>
        <w:t xml:space="preserve"> </w:t>
      </w:r>
      <w:r w:rsidRPr="002404D4">
        <w:rPr>
          <w:rFonts w:ascii="Times New Roman" w:hAnsi="Times New Roman" w:cs="Times New Roman"/>
          <w:szCs w:val="21"/>
          <w:vertAlign w:val="superscript"/>
        </w:rPr>
        <w:t>#</w:t>
      </w:r>
      <w:r w:rsidRPr="002404D4">
        <w:rPr>
          <w:rFonts w:ascii="Times New Roman" w:hAnsi="Times New Roman" w:cs="Times New Roman"/>
          <w:szCs w:val="21"/>
        </w:rPr>
        <w:t>,</w:t>
      </w:r>
      <w:r w:rsidRPr="002404D4">
        <w:rPr>
          <w:szCs w:val="21"/>
        </w:rPr>
        <w:t xml:space="preserve"> </w:t>
      </w:r>
      <w:r w:rsidRPr="002404D4">
        <w:rPr>
          <w:rFonts w:ascii="Times New Roman" w:hAnsi="Times New Roman" w:cs="Times New Roman"/>
          <w:szCs w:val="21"/>
        </w:rPr>
        <w:t xml:space="preserve">for chi-square test; </w:t>
      </w:r>
      <w:r w:rsidRPr="002404D4">
        <w:rPr>
          <w:rFonts w:ascii="Times New Roman" w:hAnsi="Times New Roman" w:cs="Times New Roman"/>
          <w:szCs w:val="21"/>
          <w:vertAlign w:val="superscript"/>
        </w:rPr>
        <w:t>$</w:t>
      </w:r>
      <w:r w:rsidRPr="002404D4">
        <w:rPr>
          <w:rFonts w:ascii="Times New Roman" w:hAnsi="Times New Roman" w:cs="Times New Roman"/>
          <w:szCs w:val="21"/>
        </w:rPr>
        <w:t>,</w:t>
      </w:r>
      <w:r w:rsidR="003C12D5" w:rsidRPr="002404D4">
        <w:rPr>
          <w:rFonts w:ascii="Times New Roman" w:hAnsi="Times New Roman" w:cs="Times New Roman"/>
          <w:szCs w:val="21"/>
        </w:rPr>
        <w:t xml:space="preserve"> for Mann-Whitney U-test.</w:t>
      </w:r>
      <w:r w:rsidR="00FA3BAA" w:rsidRPr="002404D4">
        <w:rPr>
          <w:rFonts w:ascii="Times New Roman" w:hAnsi="Times New Roman" w:cs="Times New Roman"/>
          <w:szCs w:val="21"/>
        </w:rPr>
        <w:t xml:space="preserve"> SD, standard deviation; BMI, body mass index; </w:t>
      </w:r>
      <w:r w:rsidR="00FC5389" w:rsidRPr="002404D4">
        <w:rPr>
          <w:rFonts w:ascii="Times New Roman" w:hAnsi="Times New Roman" w:cs="Times New Roman"/>
          <w:szCs w:val="21"/>
        </w:rPr>
        <w:t xml:space="preserve">GDM, gestational diabetes mellitus; HDP, hypertensive disorders of pregnancy; </w:t>
      </w:r>
      <w:r w:rsidR="00FA3BAA" w:rsidRPr="002404D4">
        <w:rPr>
          <w:rFonts w:ascii="Times New Roman" w:hAnsi="Times New Roman" w:cs="Times New Roman"/>
          <w:szCs w:val="21"/>
        </w:rPr>
        <w:t xml:space="preserve">AI, anterior lip of internal </w:t>
      </w:r>
      <w:proofErr w:type="spellStart"/>
      <w:r w:rsidR="00FA3BAA" w:rsidRPr="002404D4">
        <w:rPr>
          <w:rFonts w:ascii="Times New Roman" w:hAnsi="Times New Roman" w:cs="Times New Roman"/>
          <w:szCs w:val="21"/>
        </w:rPr>
        <w:t>os</w:t>
      </w:r>
      <w:proofErr w:type="spellEnd"/>
      <w:r w:rsidR="00FA3BAA" w:rsidRPr="002404D4">
        <w:rPr>
          <w:rFonts w:ascii="Times New Roman" w:hAnsi="Times New Roman" w:cs="Times New Roman"/>
          <w:szCs w:val="21"/>
        </w:rPr>
        <w:t xml:space="preserve">; AE, anterior lip of external </w:t>
      </w:r>
      <w:proofErr w:type="spellStart"/>
      <w:r w:rsidR="00FA3BAA" w:rsidRPr="002404D4">
        <w:rPr>
          <w:rFonts w:ascii="Times New Roman" w:hAnsi="Times New Roman" w:cs="Times New Roman"/>
          <w:szCs w:val="21"/>
        </w:rPr>
        <w:t>os</w:t>
      </w:r>
      <w:proofErr w:type="spellEnd"/>
      <w:r w:rsidR="00FA3BAA" w:rsidRPr="002404D4">
        <w:rPr>
          <w:rFonts w:ascii="Times New Roman" w:hAnsi="Times New Roman" w:cs="Times New Roman"/>
          <w:szCs w:val="21"/>
        </w:rPr>
        <w:t>; PI,</w:t>
      </w:r>
      <w:r w:rsidR="00FA3BAA" w:rsidRPr="002404D4">
        <w:rPr>
          <w:rFonts w:ascii="Times New Roman" w:hAnsi="Times New Roman" w:cs="Times New Roman" w:hint="eastAsia"/>
          <w:szCs w:val="21"/>
        </w:rPr>
        <w:t xml:space="preserve"> </w:t>
      </w:r>
      <w:r w:rsidR="00FA3BAA" w:rsidRPr="002404D4">
        <w:rPr>
          <w:rFonts w:ascii="Times New Roman" w:hAnsi="Times New Roman" w:cs="Times New Roman"/>
          <w:szCs w:val="21"/>
        </w:rPr>
        <w:t xml:space="preserve">posterior lip of internal </w:t>
      </w:r>
      <w:proofErr w:type="spellStart"/>
      <w:r w:rsidR="00FA3BAA" w:rsidRPr="002404D4">
        <w:rPr>
          <w:rFonts w:ascii="Times New Roman" w:hAnsi="Times New Roman" w:cs="Times New Roman"/>
          <w:szCs w:val="21"/>
        </w:rPr>
        <w:t>os</w:t>
      </w:r>
      <w:proofErr w:type="spellEnd"/>
      <w:r w:rsidR="00FA3BAA" w:rsidRPr="002404D4">
        <w:rPr>
          <w:rFonts w:ascii="Times New Roman" w:hAnsi="Times New Roman" w:cs="Times New Roman"/>
          <w:szCs w:val="21"/>
        </w:rPr>
        <w:t xml:space="preserve">; PE, posterior lip of external </w:t>
      </w:r>
      <w:proofErr w:type="spellStart"/>
      <w:r w:rsidR="00FA3BAA" w:rsidRPr="002404D4">
        <w:rPr>
          <w:rFonts w:ascii="Times New Roman" w:hAnsi="Times New Roman" w:cs="Times New Roman"/>
          <w:szCs w:val="21"/>
        </w:rPr>
        <w:t>os</w:t>
      </w:r>
      <w:proofErr w:type="spellEnd"/>
      <w:r w:rsidR="004F53EB" w:rsidRPr="002404D4">
        <w:rPr>
          <w:rFonts w:ascii="Times New Roman" w:hAnsi="Times New Roman" w:cs="Times New Roman"/>
          <w:szCs w:val="21"/>
        </w:rPr>
        <w:t xml:space="preserve">; </w:t>
      </w:r>
      <w:proofErr w:type="spellStart"/>
      <w:r w:rsidR="004F53EB" w:rsidRPr="002404D4">
        <w:rPr>
          <w:rFonts w:ascii="Times New Roman" w:hAnsi="Times New Roman" w:cs="Times New Roman"/>
          <w:szCs w:val="21"/>
        </w:rPr>
        <w:t>sPTB</w:t>
      </w:r>
      <w:proofErr w:type="spellEnd"/>
      <w:r w:rsidR="004F53EB" w:rsidRPr="002404D4">
        <w:rPr>
          <w:rFonts w:ascii="Times New Roman" w:hAnsi="Times New Roman" w:cs="Times New Roman"/>
          <w:szCs w:val="21"/>
        </w:rPr>
        <w:t>, spontaneous preterm birth.</w:t>
      </w:r>
    </w:p>
    <w:p w14:paraId="50EB62EC" w14:textId="7E4DDE90" w:rsidR="00FA3BAA" w:rsidRPr="002404D4" w:rsidRDefault="00FA3BAA" w:rsidP="00FA3BAA">
      <w:pPr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szCs w:val="21"/>
        </w:rPr>
      </w:pPr>
    </w:p>
    <w:p w14:paraId="0F69873F" w14:textId="713EEA99" w:rsidR="009C7D0B" w:rsidRPr="002404D4" w:rsidRDefault="009C7D0B"/>
    <w:sectPr w:rsidR="009C7D0B" w:rsidRPr="002404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4679A5" w14:textId="77777777" w:rsidR="00114ACA" w:rsidRDefault="00114ACA" w:rsidP="00411BDE">
      <w:r>
        <w:separator/>
      </w:r>
    </w:p>
  </w:endnote>
  <w:endnote w:type="continuationSeparator" w:id="0">
    <w:p w14:paraId="0700DA36" w14:textId="77777777" w:rsidR="00114ACA" w:rsidRDefault="00114ACA" w:rsidP="00411B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917C21" w14:textId="77777777" w:rsidR="00114ACA" w:rsidRDefault="00114ACA" w:rsidP="00411BDE">
      <w:r>
        <w:separator/>
      </w:r>
    </w:p>
  </w:footnote>
  <w:footnote w:type="continuationSeparator" w:id="0">
    <w:p w14:paraId="0D0F3DC7" w14:textId="77777777" w:rsidR="00114ACA" w:rsidRDefault="00114ACA" w:rsidP="00411B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F80"/>
    <w:rsid w:val="00001AAC"/>
    <w:rsid w:val="0001072C"/>
    <w:rsid w:val="000111CD"/>
    <w:rsid w:val="000517D7"/>
    <w:rsid w:val="00054473"/>
    <w:rsid w:val="000568F3"/>
    <w:rsid w:val="000814DA"/>
    <w:rsid w:val="00094D08"/>
    <w:rsid w:val="000A5278"/>
    <w:rsid w:val="000A67D6"/>
    <w:rsid w:val="000B02A1"/>
    <w:rsid w:val="000D1D4C"/>
    <w:rsid w:val="000E4A6C"/>
    <w:rsid w:val="000E7EDA"/>
    <w:rsid w:val="000F4591"/>
    <w:rsid w:val="000F63E5"/>
    <w:rsid w:val="001078B1"/>
    <w:rsid w:val="001128D7"/>
    <w:rsid w:val="00114ACA"/>
    <w:rsid w:val="00120BF8"/>
    <w:rsid w:val="001264FE"/>
    <w:rsid w:val="00143CB8"/>
    <w:rsid w:val="00144158"/>
    <w:rsid w:val="00161AA9"/>
    <w:rsid w:val="00170599"/>
    <w:rsid w:val="001846A9"/>
    <w:rsid w:val="00192A93"/>
    <w:rsid w:val="0019368D"/>
    <w:rsid w:val="00196EAD"/>
    <w:rsid w:val="00197239"/>
    <w:rsid w:val="001A4A92"/>
    <w:rsid w:val="001A7C84"/>
    <w:rsid w:val="001B2824"/>
    <w:rsid w:val="001C6C61"/>
    <w:rsid w:val="001D37E6"/>
    <w:rsid w:val="001E6476"/>
    <w:rsid w:val="001F5458"/>
    <w:rsid w:val="001F5A91"/>
    <w:rsid w:val="002104A4"/>
    <w:rsid w:val="002139AB"/>
    <w:rsid w:val="002165B8"/>
    <w:rsid w:val="00220A19"/>
    <w:rsid w:val="002255E5"/>
    <w:rsid w:val="00231429"/>
    <w:rsid w:val="002377D8"/>
    <w:rsid w:val="002404D4"/>
    <w:rsid w:val="002408F1"/>
    <w:rsid w:val="002525E2"/>
    <w:rsid w:val="00264617"/>
    <w:rsid w:val="00267A3B"/>
    <w:rsid w:val="00295393"/>
    <w:rsid w:val="002B4A72"/>
    <w:rsid w:val="002C55D6"/>
    <w:rsid w:val="002D14E3"/>
    <w:rsid w:val="002D716E"/>
    <w:rsid w:val="002F74C4"/>
    <w:rsid w:val="00300158"/>
    <w:rsid w:val="00300C60"/>
    <w:rsid w:val="00301270"/>
    <w:rsid w:val="00307D16"/>
    <w:rsid w:val="00340C2F"/>
    <w:rsid w:val="0034267D"/>
    <w:rsid w:val="00353536"/>
    <w:rsid w:val="00354557"/>
    <w:rsid w:val="00371D2E"/>
    <w:rsid w:val="00386BDF"/>
    <w:rsid w:val="00392BEE"/>
    <w:rsid w:val="003C12D5"/>
    <w:rsid w:val="003C2285"/>
    <w:rsid w:val="003D0371"/>
    <w:rsid w:val="003D42AA"/>
    <w:rsid w:val="003D6076"/>
    <w:rsid w:val="004025D7"/>
    <w:rsid w:val="0040654D"/>
    <w:rsid w:val="00411BDE"/>
    <w:rsid w:val="00413A66"/>
    <w:rsid w:val="00414B2A"/>
    <w:rsid w:val="00421CA6"/>
    <w:rsid w:val="0043322C"/>
    <w:rsid w:val="0044335B"/>
    <w:rsid w:val="0046680B"/>
    <w:rsid w:val="0047621B"/>
    <w:rsid w:val="00496DF0"/>
    <w:rsid w:val="004C1E86"/>
    <w:rsid w:val="004C27B9"/>
    <w:rsid w:val="004D0E90"/>
    <w:rsid w:val="004D25FE"/>
    <w:rsid w:val="004F3917"/>
    <w:rsid w:val="004F53EB"/>
    <w:rsid w:val="004F716E"/>
    <w:rsid w:val="00507FC2"/>
    <w:rsid w:val="00537841"/>
    <w:rsid w:val="00543A68"/>
    <w:rsid w:val="005657B9"/>
    <w:rsid w:val="00581C75"/>
    <w:rsid w:val="0058341C"/>
    <w:rsid w:val="00591AA8"/>
    <w:rsid w:val="00592A04"/>
    <w:rsid w:val="00596F6D"/>
    <w:rsid w:val="005D0B24"/>
    <w:rsid w:val="005F5692"/>
    <w:rsid w:val="005F6A44"/>
    <w:rsid w:val="00610B88"/>
    <w:rsid w:val="00647782"/>
    <w:rsid w:val="00665416"/>
    <w:rsid w:val="00670F80"/>
    <w:rsid w:val="006837AC"/>
    <w:rsid w:val="006856B7"/>
    <w:rsid w:val="00691AD4"/>
    <w:rsid w:val="006973B4"/>
    <w:rsid w:val="006A346A"/>
    <w:rsid w:val="006B4930"/>
    <w:rsid w:val="006B7A27"/>
    <w:rsid w:val="006C00F9"/>
    <w:rsid w:val="006C2368"/>
    <w:rsid w:val="006D0FED"/>
    <w:rsid w:val="006E2378"/>
    <w:rsid w:val="006E48AD"/>
    <w:rsid w:val="006E76BE"/>
    <w:rsid w:val="006F583D"/>
    <w:rsid w:val="00711BF6"/>
    <w:rsid w:val="007141DE"/>
    <w:rsid w:val="00720F1D"/>
    <w:rsid w:val="00750A22"/>
    <w:rsid w:val="00763639"/>
    <w:rsid w:val="00783FE3"/>
    <w:rsid w:val="007923F4"/>
    <w:rsid w:val="007A162C"/>
    <w:rsid w:val="007A39E4"/>
    <w:rsid w:val="007D4776"/>
    <w:rsid w:val="007E38B4"/>
    <w:rsid w:val="007E5E47"/>
    <w:rsid w:val="007F2EE2"/>
    <w:rsid w:val="00806405"/>
    <w:rsid w:val="00811225"/>
    <w:rsid w:val="008149D4"/>
    <w:rsid w:val="00871024"/>
    <w:rsid w:val="008721BF"/>
    <w:rsid w:val="008742E7"/>
    <w:rsid w:val="008A15A9"/>
    <w:rsid w:val="008B77DA"/>
    <w:rsid w:val="008C18EB"/>
    <w:rsid w:val="008C56E4"/>
    <w:rsid w:val="008D74E1"/>
    <w:rsid w:val="008E51F6"/>
    <w:rsid w:val="009009D5"/>
    <w:rsid w:val="00902670"/>
    <w:rsid w:val="00910B4B"/>
    <w:rsid w:val="00934109"/>
    <w:rsid w:val="00943296"/>
    <w:rsid w:val="00943AFD"/>
    <w:rsid w:val="0094602B"/>
    <w:rsid w:val="009545B4"/>
    <w:rsid w:val="00972250"/>
    <w:rsid w:val="009731B0"/>
    <w:rsid w:val="009925B9"/>
    <w:rsid w:val="0099738E"/>
    <w:rsid w:val="009B3B7C"/>
    <w:rsid w:val="009B3F08"/>
    <w:rsid w:val="009C7D0B"/>
    <w:rsid w:val="009D120B"/>
    <w:rsid w:val="009D1716"/>
    <w:rsid w:val="009D6DC1"/>
    <w:rsid w:val="009E7D4A"/>
    <w:rsid w:val="00A0284D"/>
    <w:rsid w:val="00A03CC7"/>
    <w:rsid w:val="00A10875"/>
    <w:rsid w:val="00A163A0"/>
    <w:rsid w:val="00A3011E"/>
    <w:rsid w:val="00A31690"/>
    <w:rsid w:val="00A64B4C"/>
    <w:rsid w:val="00A66AF8"/>
    <w:rsid w:val="00A74C1F"/>
    <w:rsid w:val="00A7607A"/>
    <w:rsid w:val="00A936FC"/>
    <w:rsid w:val="00AC1FE1"/>
    <w:rsid w:val="00AC55EE"/>
    <w:rsid w:val="00AC5FBA"/>
    <w:rsid w:val="00AD4B2F"/>
    <w:rsid w:val="00AE5022"/>
    <w:rsid w:val="00AE76F8"/>
    <w:rsid w:val="00AF5559"/>
    <w:rsid w:val="00AF7F97"/>
    <w:rsid w:val="00B12508"/>
    <w:rsid w:val="00B334EC"/>
    <w:rsid w:val="00B40BA3"/>
    <w:rsid w:val="00B43421"/>
    <w:rsid w:val="00B670B1"/>
    <w:rsid w:val="00B769C9"/>
    <w:rsid w:val="00B85461"/>
    <w:rsid w:val="00BA36E6"/>
    <w:rsid w:val="00BB1ABC"/>
    <w:rsid w:val="00BB21BD"/>
    <w:rsid w:val="00BB763D"/>
    <w:rsid w:val="00BD418B"/>
    <w:rsid w:val="00BD4346"/>
    <w:rsid w:val="00BD4573"/>
    <w:rsid w:val="00BD67D6"/>
    <w:rsid w:val="00BE61ED"/>
    <w:rsid w:val="00C05D9B"/>
    <w:rsid w:val="00C063D5"/>
    <w:rsid w:val="00C15D7F"/>
    <w:rsid w:val="00C74CA7"/>
    <w:rsid w:val="00C91789"/>
    <w:rsid w:val="00C966B9"/>
    <w:rsid w:val="00CB64AE"/>
    <w:rsid w:val="00CC6ED1"/>
    <w:rsid w:val="00CF1769"/>
    <w:rsid w:val="00CF2C71"/>
    <w:rsid w:val="00CF7C69"/>
    <w:rsid w:val="00D42A5A"/>
    <w:rsid w:val="00D57460"/>
    <w:rsid w:val="00D77903"/>
    <w:rsid w:val="00D8731C"/>
    <w:rsid w:val="00DA5B9D"/>
    <w:rsid w:val="00DA6E0A"/>
    <w:rsid w:val="00DB0168"/>
    <w:rsid w:val="00DC459B"/>
    <w:rsid w:val="00DD089C"/>
    <w:rsid w:val="00DD660E"/>
    <w:rsid w:val="00DF13B9"/>
    <w:rsid w:val="00DF3528"/>
    <w:rsid w:val="00E020AE"/>
    <w:rsid w:val="00E042AB"/>
    <w:rsid w:val="00E0596A"/>
    <w:rsid w:val="00E412F1"/>
    <w:rsid w:val="00E4746E"/>
    <w:rsid w:val="00E66B23"/>
    <w:rsid w:val="00E70BAD"/>
    <w:rsid w:val="00E7546F"/>
    <w:rsid w:val="00E879D5"/>
    <w:rsid w:val="00EB3250"/>
    <w:rsid w:val="00EB5E2A"/>
    <w:rsid w:val="00EE57B0"/>
    <w:rsid w:val="00EF3734"/>
    <w:rsid w:val="00F153BA"/>
    <w:rsid w:val="00F27BD8"/>
    <w:rsid w:val="00F4244D"/>
    <w:rsid w:val="00F53B8D"/>
    <w:rsid w:val="00F9769E"/>
    <w:rsid w:val="00FA1889"/>
    <w:rsid w:val="00FA3BAA"/>
    <w:rsid w:val="00FC5389"/>
    <w:rsid w:val="00FD079B"/>
    <w:rsid w:val="00FD64D0"/>
    <w:rsid w:val="00FE5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E356D5"/>
  <w15:chartTrackingRefBased/>
  <w15:docId w15:val="{F8767203-93F1-4FE2-B22A-8E4665D31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1B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1B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1B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1B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11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5</TotalTime>
  <Pages>2</Pages>
  <Words>372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永婷</dc:creator>
  <cp:keywords/>
  <dc:description/>
  <cp:lastModifiedBy>. admin</cp:lastModifiedBy>
  <cp:revision>308</cp:revision>
  <dcterms:created xsi:type="dcterms:W3CDTF">2022-11-21T11:37:00Z</dcterms:created>
  <dcterms:modified xsi:type="dcterms:W3CDTF">2023-08-03T02:43:00Z</dcterms:modified>
</cp:coreProperties>
</file>